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F42261C" w14:textId="13343E9C" w:rsidR="00077863" w:rsidRPr="0065130C" w:rsidRDefault="00077863" w:rsidP="00077863">
      <w:pPr>
        <w:spacing w:after="0" w:line="276" w:lineRule="auto"/>
        <w:jc w:val="both"/>
        <w:rPr>
          <w:rFonts w:ascii="Calibri" w:hAnsi="Calibri" w:cs="Calibri"/>
          <w:b/>
          <w:bCs/>
        </w:rPr>
      </w:pPr>
      <w:r w:rsidRPr="0065130C">
        <w:rPr>
          <w:rFonts w:ascii="Calibri" w:hAnsi="Calibri" w:cs="Calibri"/>
          <w:b/>
          <w:bCs/>
        </w:rPr>
        <w:t>Supplementary Table 4. Names and sources of genomes used in this study for phylogenetic analyses.</w:t>
      </w:r>
    </w:p>
    <w:tbl>
      <w:tblPr>
        <w:tblStyle w:val="TableGrid"/>
        <w:tblW w:w="10348" w:type="dxa"/>
        <w:tblInd w:w="-669" w:type="dxa"/>
        <w:tblLook w:val="04A0" w:firstRow="1" w:lastRow="0" w:firstColumn="1" w:lastColumn="0" w:noHBand="0" w:noVBand="1"/>
      </w:tblPr>
      <w:tblGrid>
        <w:gridCol w:w="2068"/>
        <w:gridCol w:w="2564"/>
        <w:gridCol w:w="5716"/>
      </w:tblGrid>
      <w:tr w:rsidR="00077863" w:rsidRPr="0065130C" w14:paraId="2DCECB2C" w14:textId="77777777" w:rsidTr="00582618">
        <w:trPr>
          <w:trHeight w:val="27"/>
        </w:trPr>
        <w:tc>
          <w:tcPr>
            <w:tcW w:w="2068" w:type="dxa"/>
            <w:shd w:val="clear" w:color="auto" w:fill="D9D9D9" w:themeFill="background1" w:themeFillShade="D9"/>
          </w:tcPr>
          <w:p w14:paraId="37BCE7E0" w14:textId="77777777" w:rsidR="00077863" w:rsidRPr="0065130C" w:rsidRDefault="00077863" w:rsidP="00582618">
            <w:pPr>
              <w:spacing w:line="276" w:lineRule="auto"/>
              <w:jc w:val="both"/>
              <w:rPr>
                <w:rFonts w:ascii="Calibri" w:hAnsi="Calibri" w:cs="Calibri"/>
                <w:b/>
                <w:bCs/>
              </w:rPr>
            </w:pPr>
            <w:r w:rsidRPr="0065130C">
              <w:rPr>
                <w:rFonts w:ascii="Calibri" w:hAnsi="Calibri" w:cs="Calibri"/>
                <w:b/>
                <w:bCs/>
              </w:rPr>
              <w:t>Genome</w:t>
            </w:r>
          </w:p>
        </w:tc>
        <w:tc>
          <w:tcPr>
            <w:tcW w:w="2564" w:type="dxa"/>
          </w:tcPr>
          <w:p w14:paraId="65183ED6" w14:textId="77777777" w:rsidR="00077863" w:rsidRPr="0065130C" w:rsidRDefault="00077863" w:rsidP="00582618">
            <w:pPr>
              <w:spacing w:line="276" w:lineRule="auto"/>
              <w:jc w:val="both"/>
              <w:rPr>
                <w:rFonts w:ascii="Calibri" w:hAnsi="Calibri" w:cs="Calibri"/>
                <w:b/>
                <w:bCs/>
              </w:rPr>
            </w:pPr>
            <w:r w:rsidRPr="0065130C">
              <w:rPr>
                <w:rFonts w:ascii="Calibri" w:hAnsi="Calibri" w:cs="Calibri"/>
                <w:b/>
                <w:bCs/>
              </w:rPr>
              <w:t>Reference(s)</w:t>
            </w:r>
          </w:p>
        </w:tc>
        <w:tc>
          <w:tcPr>
            <w:tcW w:w="5716" w:type="dxa"/>
          </w:tcPr>
          <w:p w14:paraId="6E2F7600" w14:textId="77777777" w:rsidR="00077863" w:rsidRPr="0065130C" w:rsidRDefault="00077863" w:rsidP="00582618">
            <w:pPr>
              <w:spacing w:line="276" w:lineRule="auto"/>
              <w:jc w:val="both"/>
              <w:rPr>
                <w:rFonts w:ascii="Calibri" w:hAnsi="Calibri" w:cs="Calibri"/>
                <w:b/>
                <w:bCs/>
              </w:rPr>
            </w:pPr>
            <w:r w:rsidRPr="0065130C">
              <w:rPr>
                <w:rFonts w:ascii="Calibri" w:hAnsi="Calibri" w:cs="Calibri"/>
                <w:b/>
                <w:bCs/>
              </w:rPr>
              <w:t>Source</w:t>
            </w:r>
          </w:p>
        </w:tc>
      </w:tr>
      <w:tr w:rsidR="00077863" w:rsidRPr="0065130C" w14:paraId="71D543A0" w14:textId="77777777" w:rsidTr="00582618">
        <w:trPr>
          <w:trHeight w:val="9"/>
        </w:trPr>
        <w:tc>
          <w:tcPr>
            <w:tcW w:w="2068" w:type="dxa"/>
            <w:shd w:val="clear" w:color="auto" w:fill="D9D9D9" w:themeFill="background1" w:themeFillShade="D9"/>
          </w:tcPr>
          <w:p w14:paraId="7155237C" w14:textId="77777777" w:rsidR="00077863" w:rsidRPr="0065130C" w:rsidRDefault="00077863" w:rsidP="00582618">
            <w:pPr>
              <w:spacing w:line="276" w:lineRule="auto"/>
              <w:jc w:val="both"/>
              <w:rPr>
                <w:rFonts w:ascii="Calibri" w:hAnsi="Calibri" w:cs="Calibri"/>
              </w:rPr>
            </w:pPr>
            <w:r w:rsidRPr="0065130C">
              <w:rPr>
                <w:rFonts w:ascii="Calibri" w:hAnsi="Calibri" w:cs="Calibri"/>
                <w:i/>
                <w:iCs/>
              </w:rPr>
              <w:t>Arabidopsis thaliana</w:t>
            </w:r>
            <w:r w:rsidRPr="0065130C">
              <w:rPr>
                <w:rFonts w:ascii="Calibri" w:hAnsi="Calibri" w:cs="Calibri"/>
              </w:rPr>
              <w:t xml:space="preserve"> Araport11</w:t>
            </w:r>
          </w:p>
        </w:tc>
        <w:tc>
          <w:tcPr>
            <w:tcW w:w="2564" w:type="dxa"/>
          </w:tcPr>
          <w:p w14:paraId="6A3F3758" w14:textId="77777777" w:rsidR="00077863" w:rsidRPr="0065130C" w:rsidRDefault="00077863" w:rsidP="00582618">
            <w:pPr>
              <w:spacing w:line="276" w:lineRule="auto"/>
              <w:jc w:val="both"/>
              <w:rPr>
                <w:rFonts w:ascii="Calibri" w:hAnsi="Calibri" w:cs="Calibri"/>
              </w:rPr>
            </w:pPr>
            <w:r w:rsidRPr="0065130C">
              <w:rPr>
                <w:rFonts w:ascii="Calibri" w:hAnsi="Calibri" w:cs="Calibri"/>
              </w:rPr>
              <w:fldChar w:fldCharType="begin"/>
            </w:r>
            <w:r w:rsidRPr="0065130C">
              <w:rPr>
                <w:rFonts w:ascii="Calibri" w:hAnsi="Calibri" w:cs="Calibri"/>
              </w:rPr>
              <w:instrText xml:space="preserve"> ADDIN ZOTERO_ITEM CSL_CITATION {"citationID":"Ppv599Fc","properties":{"formattedCitation":"(Cheng et al., 2017)","plainCitation":"(Cheng et al., 2017)","noteIndex":0},"citationItems":[{"id":2265,"uris":["http://zotero.org/users/6479887/items/B7KUATLH"],"itemData":{"id":2265,"type":"article-journal","abstract":"The flowering plant Arabidopsis thaliana is a dicot model organism for research in many aspects of plant biology. A comprehensive annotation of its genome paves the way for understanding the functions and activities of all types of transcripts, including mRNA, the various classes of non-coding RNA, and small RNA. The TAIR10 annotation update had a profound impact on Arabidopsis research but was released more than 5 years ago. Maintaining the accuracy of the annotation continues to be a prerequisite for future progress. Using an integrative annotation pipeline, we assembled tissue-specific RNA-Seq libraries from 113 datasets and constructed 48 359 transcript models of protein-coding genes in eleven tissues. In addition, we annotated various classes of non-coding RNA including microRNA, long intergenic RNA, small nucleolar RNA, natural antisense transcript, small nuclear RNA, and small RNA using published datasets and in-house analytic results. Altogether, we identified 635 novel protein-coding genes, 508 novel transcribed regions, 5178 non-coding RNAs, and 35 846 small RNA loci that were formerly unannotated. Analysis of the splicing events and RNA-Seq based expression profiles revealed the landscapes of gene structures, untranslated regions, and splicing activities to be more intricate than previously appreciated. Furthermore, we present 692 uniformly expressed housekeeping genes, 43% of whose human orthologs are also housekeeping genes. This updated Arabidopsis genome annotation with a substantially increased resolution of gene models will not only further our understanding of the biological processes of this plant model but also of other species.","container-title":"The Plant Journal","DOI":"10/f9qmcv","ISSN":"1365-313X","issue":"4","journalAbbreviation":"Plant J.","language":"en","license":"© 2016 The Authors The Plant Journal © 2016 John Wiley &amp; Sons Ltd","note":"_eprint: https://onlinelibrary.wiley.com/doi/pdf/10.1111/tpj.13415","page":"789-804","source":"Wiley Online Library","title":"Araport11: a complete reannotation of the &lt;i&gt;Arabidopsis thaliana&lt;/i&gt; reference genome","title-short":"Araport11","volume":"89","author":[{"family":"Cheng","given":"Chia-Yi"},{"family":"Krishnakumar","given":"Vivek"},{"family":"Chan","given":"Agnes P."},{"family":"Thibaud‐Nissen","given":"Françoise"},{"family":"Schobel","given":"Seth"},{"family":"Town","given":"Christopher D."}],"issued":{"date-parts":[["2017"]]}}}],"schema":"https://github.com/citation-style-language/schema/raw/master/csl-citation.json"} </w:instrText>
            </w:r>
            <w:r w:rsidRPr="0065130C">
              <w:rPr>
                <w:rFonts w:ascii="Calibri" w:hAnsi="Calibri" w:cs="Calibri"/>
              </w:rPr>
              <w:fldChar w:fldCharType="separate"/>
            </w:r>
            <w:r>
              <w:rPr>
                <w:rFonts w:ascii="Calibri" w:hAnsi="Calibri" w:cs="Calibri"/>
              </w:rPr>
              <w:t>(Cheng et al., 2017)</w:t>
            </w:r>
            <w:r w:rsidRPr="0065130C">
              <w:rPr>
                <w:rFonts w:ascii="Calibri" w:hAnsi="Calibri" w:cs="Calibri"/>
              </w:rPr>
              <w:fldChar w:fldCharType="end"/>
            </w:r>
          </w:p>
        </w:tc>
        <w:tc>
          <w:tcPr>
            <w:tcW w:w="5716" w:type="dxa"/>
          </w:tcPr>
          <w:p w14:paraId="163B0902" w14:textId="77777777" w:rsidR="00077863" w:rsidRPr="0065130C" w:rsidRDefault="00077863" w:rsidP="00582618">
            <w:pPr>
              <w:spacing w:line="276" w:lineRule="auto"/>
              <w:jc w:val="both"/>
              <w:rPr>
                <w:rFonts w:ascii="Calibri" w:hAnsi="Calibri" w:cs="Calibri"/>
              </w:rPr>
            </w:pPr>
            <w:r w:rsidRPr="0065130C">
              <w:rPr>
                <w:rFonts w:ascii="Calibri" w:hAnsi="Calibri" w:cs="Calibri"/>
              </w:rPr>
              <w:t>https://phytozome.jgi.doe.gov/pz/portal.html</w:t>
            </w:r>
          </w:p>
        </w:tc>
      </w:tr>
      <w:tr w:rsidR="00077863" w:rsidRPr="0065130C" w14:paraId="61DE794A" w14:textId="77777777" w:rsidTr="00582618">
        <w:trPr>
          <w:trHeight w:val="8"/>
        </w:trPr>
        <w:tc>
          <w:tcPr>
            <w:tcW w:w="2068" w:type="dxa"/>
            <w:shd w:val="clear" w:color="auto" w:fill="D9D9D9" w:themeFill="background1" w:themeFillShade="D9"/>
          </w:tcPr>
          <w:p w14:paraId="1D905048" w14:textId="77777777" w:rsidR="00077863" w:rsidRPr="00EC2F9C" w:rsidRDefault="00077863" w:rsidP="00582618">
            <w:pPr>
              <w:spacing w:line="276" w:lineRule="auto"/>
              <w:jc w:val="both"/>
              <w:rPr>
                <w:rFonts w:ascii="Calibri" w:hAnsi="Calibri" w:cs="Calibri"/>
                <w:i/>
                <w:iCs/>
                <w:sz w:val="21"/>
                <w:szCs w:val="21"/>
                <w:highlight w:val="red"/>
                <w:lang w:val="pt-BR"/>
              </w:rPr>
            </w:pPr>
            <w:r w:rsidRPr="0078016C">
              <w:rPr>
                <w:rFonts w:ascii="Calibri" w:hAnsi="Calibri" w:cs="Calibri"/>
                <w:i/>
                <w:iCs/>
              </w:rPr>
              <w:t xml:space="preserve">Hordeum vulgare </w:t>
            </w:r>
            <w:r w:rsidRPr="0078016C">
              <w:rPr>
                <w:rFonts w:ascii="Calibri" w:hAnsi="Calibri" w:cs="Calibri"/>
              </w:rPr>
              <w:t>r1</w:t>
            </w:r>
          </w:p>
        </w:tc>
        <w:tc>
          <w:tcPr>
            <w:tcW w:w="2564" w:type="dxa"/>
          </w:tcPr>
          <w:p w14:paraId="44649713" w14:textId="77777777" w:rsidR="00077863" w:rsidRPr="00EC2F9C" w:rsidRDefault="00077863" w:rsidP="00582618">
            <w:pPr>
              <w:spacing w:line="276" w:lineRule="auto"/>
              <w:jc w:val="both"/>
              <w:rPr>
                <w:rFonts w:ascii="Calibri" w:hAnsi="Calibri" w:cs="Calibri"/>
                <w:sz w:val="21"/>
                <w:szCs w:val="21"/>
                <w:highlight w:val="red"/>
              </w:rPr>
            </w:pPr>
            <w:r w:rsidRPr="0078016C">
              <w:rPr>
                <w:rFonts w:ascii="Calibri" w:hAnsi="Calibri" w:cs="Calibri"/>
              </w:rPr>
              <w:fldChar w:fldCharType="begin"/>
            </w:r>
            <w:r>
              <w:rPr>
                <w:rFonts w:ascii="Calibri" w:hAnsi="Calibri" w:cs="Calibri"/>
                <w:lang w:val="fr-FR"/>
              </w:rPr>
              <w:instrText xml:space="preserve"> ADDIN ZOTERO_ITEM CSL_CITATION {"citationID":"N50LuFZC","properties":{"formattedCitation":"(Beier et al., 2017; Mascher et al., 2017)","plainCitation":"(Beier et al., 2017; Mascher et al., 2017)","noteIndex":0},"citationItems":[{"id":1949,"uris":["http://zotero.org/users/6479887/items/RKFKC2VW"],"itemData":{"id":1949,"type":"article-journal","abstract":"Barley (Hordeum vulgare L.) is a cereal grass mainly used as animal fodder and raw material for the malting industry. The map-based reference genome sequence of barley cv. 'Morex' was constructed by the International Barley Genome Sequencing Consortium (IBSC) using hierarchical shotgun sequencing. Here, we report the experimental and computational procedures to (i) sequence and assemble more than 80,000 bacterial artificial chromosome (BAC) clones along the minimum tiling path of a genome-wide physical map, (ii) find and validate overlaps between adjacent BACs, (iii) construct 4,265 non-redundant sequence scaffolds representing clusters of overlapping BACs, and (iv) order and orient these BAC clusters along the seven barley chromosomes using positional information provided by dense genetic maps, an optical map and chromosome conformation capture sequencing (Hi-C). Integrative access to these sequence and mapping resources is provided by the barley genome explorer (BARLEX).","container-title":"Scientific Data","DOI":"10/f97sx9","ISSN":"2052-4463","journalAbbreviation":"Sci. Data","language":"eng","page":"1-24","PMID":"28448065","PMCID":"PMC5407242","source":"PubMed","title":"Construction of a map-based reference genome sequence for barley, &lt;i&gt;Hordeum vulgare&lt;/i&gt; L","volume":"4","author":[{"family":"Beier","given":"Sebastian"},{"family":"Himmelbach","given":"Axel"},{"family":"Colmsee","given":"Christian"},{"family":"Zhang","given":"Xiao-Qi"},{"family":"Barrero","given":"Roberto A."},{"family":"Zhang","given":"Qisen"},{"family":"Li","given":"Lin"},{"family":"Bayer","given":"Micha"},{"family":"Bolser","given":"Daniel"},{"family":"Taudien","given":"Stefan"},{"family":"Groth","given":"Marco"},{"family":"Felder","given":"Marius"},{"family":"Hastie","given":"Alex"},{"family":"Šimková","given":"Hana"},{"family":"Staňková","given":"Helena"},{"family":"Vrána","given":"Jan"},{"family":"Chan","given":"Saki"},{"family":"Muñoz-Amatriaín","given":"María"},{"family":"Ounit","given":"Rachid"},{"family":"Wanamaker","given":"Steve"},{"family":"Schmutzer","given":"Thomas"},{"family":"Aliyeva-Schnorr","given":"Lala"},{"family":"Grasso","given":"Stefano"},{"family":"Tanskanen","given":"Jaakko"},{"family":"Sampath","given":"Dharanya"},{"family":"Heavens","given":"Darren"},{"family":"Cao","given":"Sujie"},{"family":"Chapman","given":"Brett"},{"family":"Dai","given":"Fei"},{"family":"Han","given":"Yong"},{"family":"Li","given":"Hua"},{"family":"Li","given":"Xuan"},{"family":"Lin","given":"Chongyun"},{"family":"McCooke","given":"John K."},{"family":"Tan","given":"Cong"},{"family":"Wang","given":"Songbo"},{"family":"Yin","given":"Shuya"},{"family":"Zhou","given":"Gaofeng"},{"family":"Poland","given":"Jesse A."},{"family":"Bellgard","given":"Matthew I."},{"family":"Houben","given":"Andreas"},{"family":"Doležel","given":"Jaroslav"},{"family":"Ayling","given":"Sarah"},{"family":"Lonardi","given":"Stefano"},{"family":"Langridge","given":"Peter"},{"family":"Muehlbauer","given":"Gary J."},{"family":"Kersey","given":"Paul"},{"family":"Clark","given":"Matthew D."},{"family":"Caccamo","given":"Mario"},{"family":"Schulman","given":"Alan H."},{"family":"Platzer","given":"Matthias"},{"family":"Close","given":"Timothy J."},{"family":"Hansson","given":"Mats"},{"family":"Zhang","given":"Guoping"},{"family":"Braumann","given":"Ilka"},{"family":"Li","given":"Chengdao"},{"family":"Waugh","given":"Robbie"},{"family":"Scholz","given":"Uwe"},{"family":"Stein","given":"Nils"},{"family":"Mascher","given":"Martin"}],"issued":{"date-parts":[["2017"]],"season":"27"}}},{"id":1946,"uris":["http://zotero.org/users/6479887/items/M7PMXF2X"],"itemData":{"id":1946,"type":"article-journal","abstract":"Cereal grasses of the Triticeae tribe have been the major food source in temperate regions since the dawn of agriculture. Their large genomes are characterized by a high content of repetitive elements and large pericentromeric regions that are virtually devoid of meiotic recombination. Here we present a high-quality reference genome assembly for barley (Hordeum vulgare L.). We use chromosome conformation capture mapping to derive the linear order of sequences across the pericentromeric space and to investigate the spatial organization of chromatin in the nucleus at megabase resolution. The composition of genes and repetitive elements differs between distal and proximal regions. Gene family analyses reveal lineage-specific duplications of genes involved in the transport of nutrients to developing seeds and the mobilization of carbohydrates in grains. We demonstrate the importance of the barley reference sequence for breeding by inspecting the genomic partitioning of sequence variation in modern elite germplasm, highlighting regions vulnerable to genetic erosion.","container-title":"Nature","DOI":"10/f95vb9","ISSN":"1476-4687","issue":"7651","journalAbbreviation":"Nature","language":"eng","page":"427-433","PMID":"28447635","source":"PubMed","title":"A chromosome conformation capture ordered sequence of the barley genome","volume":"544","author":[{"family":"Mascher","given":"Martin"},{"family":"Gundlach","given":"Heidrun"},{"family":"Himmelbach","given":"Axel"},{"family":"Beier","given":"Sebastian"},{"family":"Twardziok","given":"Sven O."},{"family":"Wicker","given":"Thomas"},{"family":"Radchuk","given":"Volodymyr"},{"family":"Dockter","given":"Christoph"},{"family":"Hedley","given":"Pete E."},{"family":"Russell","given":"Joanne"},{"family":"Bayer","given":"Micha"},{"family":"Ramsay","given":"Luke"},{"family":"Liu","given":"Hui"},{"family":"Haberer","given":"Georg"},{"family":"Zhang","given":"Xiao-Qi"},{"family":"Zhang","given":"Qisen"},{"family":"Barrero","given":"Roberto A."},{"family":"Li","given":"Lin"},{"family":"Taudien","given":"Stefan"},{"family":"Groth","given":"Marco"},{"family":"Felder","given":"Marius"},{"family":"Hastie","given":"Alex"},{"family":"Šimková","given":"Hana"},{"family":"Staňková","given":"Helena"},{"family":"Vrána","given":"Jan"},{"family":"Chan","given":"Saki"},{"family":"Muñoz-Amatriaín","given":"María"},{"family":"Ounit","given":"Rachid"},{"family":"Wanamaker","given":"Steve"},{"family":"Bolser","given":"Daniel"},{"family":"Colmsee","given":"Christian"},{"family":"Schmutzer","given":"Thomas"},{"family":"Aliyeva-Schnorr","given":"Lala"},{"family":"Grasso","given":"Stefano"},{"family":"Tanskanen","given":"Jaakko"},{"family":"Chailyan","given":"Anna"},{"family":"Sampath","given":"Dharanya"},{"family":"Heavens","given":"Darren"},{"family":"Clissold","given":"Leah"},{"family":"Cao","given":"Sujie"},{"family":"Chapman","given":"Brett"},{"family":"Dai","given":"Fei"},{"family":"Han","given":"Yong"},{"family":"Li","given":"Hua"},{"family":"Li","given":"Xuan"},{"family":"Lin","given":"Chongyun"},{"family":"McCooke","given":"John K."},{"family":"Tan","given":"Cong"},{"family":"Wang","given":"Penghao"},{"family":"Wang","given":"Songbo"},{"family":"Yin","given":"Shuya"},{"family":"Zhou","given":"Gaofeng"},{"family":"Poland","given":"Jesse A."},{"family":"Bellgard","given":"Matthew I."},{"family":"Borisjuk","given":"Ljudmilla"},{"family":"Houben","given":"Andreas"},{"family":"Doležel","given":"Jaroslav"},{"family":"Ayling","given":"Sarah"},{"family":"Lonardi","given":"Stefano"},{"family":"Kersey","given":"Paul"},{"family":"Langridge","given":"Peter"},{"family":"Muehlbauer","given":"Gary J."},{"family":"Clark","given":"Matthew D."},{"family":"Caccamo","given":"Mario"},{"family":"Schulman","given":"Alan H."},{"family":"Mayer","given":"Klaus F. X."},{"family":"Platzer","given":"Matthias"},{"family":"Close","given":"Timothy J."},{"family":"Scholz","given":"Uwe"},{"family":"Hansson","given":"Mats"},{"family":"Zhang","given":"Guoping"},{"family":"Braumann","given":"Ilka"},{"family":"Spannagl","given":"Manuel"},{"family":"Li","given":"Chengdao"},{"family":"Waugh","given":"Robbie"},{"family":"Stein","given":"Nils"}],"issued":{"date-parts":[["2017",4,26]]}}}],"schema":"https://github.com/citation-style-language/schema/raw/master/csl-citation.json"} </w:instrText>
            </w:r>
            <w:r w:rsidRPr="0078016C">
              <w:rPr>
                <w:rFonts w:ascii="Calibri" w:hAnsi="Calibri" w:cs="Calibri"/>
              </w:rPr>
              <w:fldChar w:fldCharType="separate"/>
            </w:r>
            <w:r>
              <w:rPr>
                <w:rFonts w:ascii="Calibri" w:hAnsi="Calibri" w:cs="Calibri"/>
                <w:lang w:val="fr-FR"/>
              </w:rPr>
              <w:t>(Beier et al., 2017; Mascher et al., 2017)</w:t>
            </w:r>
            <w:r w:rsidRPr="0078016C">
              <w:rPr>
                <w:rFonts w:ascii="Calibri" w:hAnsi="Calibri" w:cs="Calibri"/>
              </w:rPr>
              <w:fldChar w:fldCharType="end"/>
            </w:r>
          </w:p>
        </w:tc>
        <w:tc>
          <w:tcPr>
            <w:tcW w:w="5716" w:type="dxa"/>
          </w:tcPr>
          <w:p w14:paraId="6204813A" w14:textId="77777777" w:rsidR="00077863" w:rsidRPr="009F6C8E" w:rsidRDefault="00077863" w:rsidP="00582618">
            <w:pPr>
              <w:spacing w:line="276" w:lineRule="auto"/>
              <w:jc w:val="both"/>
              <w:rPr>
                <w:rFonts w:ascii="Calibri" w:hAnsi="Calibri" w:cs="Calibri"/>
                <w:color w:val="000000" w:themeColor="text1"/>
                <w:sz w:val="21"/>
                <w:szCs w:val="21"/>
                <w:highlight w:val="red"/>
              </w:rPr>
            </w:pPr>
            <w:r w:rsidRPr="00F909A9">
              <w:rPr>
                <w:rFonts w:ascii="Calibri" w:hAnsi="Calibri" w:cs="Calibri"/>
                <w:color w:val="000000" w:themeColor="text1"/>
              </w:rPr>
              <w:t>https://phytozome.jgi.doe.gov/pz/portal.html</w:t>
            </w:r>
          </w:p>
        </w:tc>
      </w:tr>
      <w:tr w:rsidR="00077863" w:rsidRPr="0065130C" w14:paraId="4E191087" w14:textId="77777777" w:rsidTr="00582618">
        <w:trPr>
          <w:trHeight w:val="24"/>
        </w:trPr>
        <w:tc>
          <w:tcPr>
            <w:tcW w:w="2068" w:type="dxa"/>
            <w:shd w:val="clear" w:color="auto" w:fill="D9D9D9" w:themeFill="background1" w:themeFillShade="D9"/>
          </w:tcPr>
          <w:p w14:paraId="2EE00950" w14:textId="77777777" w:rsidR="00077863" w:rsidRPr="0065130C" w:rsidRDefault="00077863" w:rsidP="00582618">
            <w:pPr>
              <w:spacing w:line="276" w:lineRule="auto"/>
              <w:jc w:val="both"/>
              <w:rPr>
                <w:rFonts w:ascii="Calibri" w:hAnsi="Calibri" w:cs="Calibri"/>
                <w:lang w:val="fr-FR"/>
              </w:rPr>
            </w:pPr>
            <w:r w:rsidRPr="0065130C">
              <w:rPr>
                <w:rFonts w:ascii="Calibri" w:hAnsi="Calibri" w:cs="Calibri"/>
                <w:i/>
                <w:iCs/>
                <w:lang w:val="fr-FR"/>
              </w:rPr>
              <w:t xml:space="preserve">Lotus japonicus </w:t>
            </w:r>
            <w:r w:rsidRPr="0065130C">
              <w:rPr>
                <w:rFonts w:ascii="Calibri" w:hAnsi="Calibri" w:cs="Calibri"/>
                <w:lang w:val="fr-FR"/>
              </w:rPr>
              <w:t>Gifu v1.2</w:t>
            </w:r>
          </w:p>
        </w:tc>
        <w:tc>
          <w:tcPr>
            <w:tcW w:w="2564" w:type="dxa"/>
          </w:tcPr>
          <w:p w14:paraId="63D21E72" w14:textId="77777777" w:rsidR="00077863" w:rsidRPr="0065130C" w:rsidRDefault="00077863" w:rsidP="00582618">
            <w:pPr>
              <w:spacing w:line="276" w:lineRule="auto"/>
              <w:jc w:val="both"/>
              <w:rPr>
                <w:rFonts w:ascii="Calibri" w:hAnsi="Calibri" w:cs="Calibri"/>
                <w:lang w:val="fr-FR"/>
              </w:rPr>
            </w:pPr>
            <w:r w:rsidRPr="0065130C">
              <w:rPr>
                <w:rFonts w:ascii="Calibri" w:hAnsi="Calibri" w:cs="Calibri"/>
              </w:rPr>
              <w:fldChar w:fldCharType="begin"/>
            </w:r>
            <w:r>
              <w:rPr>
                <w:rFonts w:ascii="Calibri" w:hAnsi="Calibri" w:cs="Calibri"/>
                <w:lang w:val="fr-FR"/>
              </w:rPr>
              <w:instrText xml:space="preserve"> ADDIN ZOTERO_ITEM CSL_CITATION {"citationID":"Ywp1eKoG","properties":{"formattedCitation":"(Mun et al., 2016; Kamal et al., 2020)","plainCitation":"(Mun et al., 2016; Kamal et al., 2020)","noteIndex":0},"citationItems":[{"id":1943,"uris":["http://zotero.org/users/6479887/items/UG9THCF9"],"itemData":{"id":1943,"type":"article-journal","abstract":"Abstract.  Lotus japonicus is a herbaceous perennial legume that has been used extensively as a genetically tractable model system for deciphering the molecular","container-title":"DNA Research","DOI":"10/ghfdwn","journalAbbreviation":"DNA Res.","language":"en","page":"1-10","publisher":"Oxford Academic","source":"academic.oup.com","title":"Insights into the evolution of symbiosis gene copy number and distribution from a chromosome-scale &lt;i&gt;Lotus japonicus&lt;/i&gt; Gifu genome sequence","author":[{"family":"Kamal","given":"Nadia"},{"family":"Mun","given":"Terry"},{"family":"Reid","given":"Dugald"},{"family":"Lin","given":"Jie-Shun"},{"family":"Akyol","given":"Turgut Yigit"},{"family":"Sandal","given":"Niels"},{"family":"Asp","given":"Torben"},{"family":"Hirakawa","given":"Hideki"},{"family":"Stougaard","given":"Jens"},{"family":"Mayer","given":"Klaus F. X."},{"family":"Sato","given":"Shusei"},{"family":"Andersen","given":"Stig Uggerhøj"}],"issued":{"date-parts":[["2020",6,1]]}}},{"id":4332,"uris":["http://zotero.org/users/6479887/items/WJ5MTQZF"],"itemData":{"id":4332,"type":"article-journal","abstract":"Lotus japonicus is a well-characterized model legume widely used in the study of plant-microbe interactions. However, datasets from various Lotus studies are poorly integrated and lack interoperability. We recognize the need for a comprehensive repository that allows comprehensive and dynamic exploration of Lotus genomic and transcriptomic data. Equally important are user-friendly in-browser tools designed for data visualization and interpretation. Here, we present Lotus Base, which opens to the research community a large, established LORE1 insertion mutant population containing an excess of 120,000 lines, and serves the end-user tightly integrated data from Lotus, such as the reference genome, annotated proteins, and expression profiling data. We report the integration of expression data from the L. japonicus gene expression atlas project, and the development of tools to cluster and export such data, allowing users to construct, visualize, and annotate co-expression gene networks. Lotus Base takes advantage of modern advances in browser technology to deliver powerful data interpretation for biologists. Its modular construction and publicly available application programming interface enable developers to tap into the wealth of integrated Lotus data. Lotus Base is freely accessible at: https://lotus.au.dk.","container-title":"Scientific Reports","DOI":"10.1038/srep39447","ISSN":"2045-2322","journalAbbreviation":"Sci. Rep.","language":"en","license":"2016 The Author(s)","note":"number: 1","page":"1-18","publisher":"Nature Publishing Group","source":"www.nature.com","title":"&lt;i&gt;Lotus&lt;/i&gt; Base: An integrated information portal for the model legume &lt;i&gt;Lotus japonicus&lt;/i&gt;","title-short":"Lotus Base","volume":"6","author":[{"family":"Mun","given":"Terry"},{"family":"Bachmann","given":"Asger"},{"family":"Gupta","given":"Vikas"},{"family":"Stougaard","given":"Jens"},{"family":"Andersen","given":"Stig U."}],"issued":{"date-parts":[["2016",12,23]]}}}],"schema":"https://github.com/citation-style-language/schema/raw/master/csl-citation.json"} </w:instrText>
            </w:r>
            <w:r w:rsidRPr="0065130C">
              <w:rPr>
                <w:rFonts w:ascii="Calibri" w:hAnsi="Calibri" w:cs="Calibri"/>
              </w:rPr>
              <w:fldChar w:fldCharType="separate"/>
            </w:r>
            <w:r>
              <w:rPr>
                <w:rFonts w:ascii="Calibri" w:hAnsi="Calibri" w:cs="Calibri"/>
              </w:rPr>
              <w:t>(Mun et al., 2016; Kamal et al., 2020)</w:t>
            </w:r>
            <w:r w:rsidRPr="0065130C">
              <w:rPr>
                <w:rFonts w:ascii="Calibri" w:hAnsi="Calibri" w:cs="Calibri"/>
              </w:rPr>
              <w:fldChar w:fldCharType="end"/>
            </w:r>
          </w:p>
        </w:tc>
        <w:tc>
          <w:tcPr>
            <w:tcW w:w="5716" w:type="dxa"/>
          </w:tcPr>
          <w:p w14:paraId="0EE6FA32" w14:textId="77777777" w:rsidR="00077863" w:rsidRPr="0065130C" w:rsidRDefault="00077863" w:rsidP="00582618">
            <w:pPr>
              <w:spacing w:line="276" w:lineRule="auto"/>
              <w:jc w:val="both"/>
              <w:rPr>
                <w:rFonts w:ascii="Calibri" w:hAnsi="Calibri" w:cs="Calibri"/>
                <w:lang w:val="fr-FR"/>
              </w:rPr>
            </w:pPr>
            <w:r w:rsidRPr="0065130C">
              <w:rPr>
                <w:rFonts w:ascii="Calibri" w:hAnsi="Calibri" w:cs="Calibri"/>
                <w:lang w:val="fr-FR"/>
              </w:rPr>
              <w:t>https://lotus.au.dk/</w:t>
            </w:r>
          </w:p>
        </w:tc>
      </w:tr>
      <w:tr w:rsidR="00077863" w:rsidRPr="0065130C" w14:paraId="0DC7F70F" w14:textId="77777777" w:rsidTr="00582618">
        <w:trPr>
          <w:trHeight w:val="9"/>
        </w:trPr>
        <w:tc>
          <w:tcPr>
            <w:tcW w:w="2068" w:type="dxa"/>
            <w:shd w:val="clear" w:color="auto" w:fill="D9D9D9" w:themeFill="background1" w:themeFillShade="D9"/>
          </w:tcPr>
          <w:p w14:paraId="329BE602" w14:textId="77777777" w:rsidR="00077863" w:rsidRPr="0065130C" w:rsidRDefault="00077863" w:rsidP="00582618">
            <w:pPr>
              <w:spacing w:line="276" w:lineRule="auto"/>
              <w:jc w:val="both"/>
              <w:rPr>
                <w:rFonts w:ascii="Calibri" w:hAnsi="Calibri" w:cs="Calibri"/>
                <w:i/>
                <w:iCs/>
                <w:lang w:val="fr-FR"/>
              </w:rPr>
            </w:pPr>
            <w:r w:rsidRPr="0065130C">
              <w:rPr>
                <w:rFonts w:ascii="Calibri" w:hAnsi="Calibri" w:cs="Calibri"/>
                <w:i/>
                <w:iCs/>
                <w:lang w:val="fr-FR"/>
              </w:rPr>
              <w:t>Lotus japonicus MG20_v3.0</w:t>
            </w:r>
          </w:p>
        </w:tc>
        <w:tc>
          <w:tcPr>
            <w:tcW w:w="2564" w:type="dxa"/>
          </w:tcPr>
          <w:p w14:paraId="21D3A1D6" w14:textId="77777777" w:rsidR="00077863" w:rsidRPr="0065130C" w:rsidRDefault="00077863" w:rsidP="00582618">
            <w:pPr>
              <w:spacing w:line="276" w:lineRule="auto"/>
              <w:jc w:val="both"/>
              <w:rPr>
                <w:rFonts w:ascii="Calibri" w:hAnsi="Calibri" w:cs="Calibri"/>
                <w:lang w:val="da-DK"/>
              </w:rPr>
            </w:pPr>
            <w:r w:rsidRPr="0065130C">
              <w:rPr>
                <w:rFonts w:ascii="Calibri" w:hAnsi="Calibri" w:cs="Calibri"/>
              </w:rPr>
              <w:fldChar w:fldCharType="begin"/>
            </w:r>
            <w:r>
              <w:rPr>
                <w:rFonts w:ascii="Calibri" w:hAnsi="Calibri" w:cs="Calibri"/>
                <w:lang w:val="fr-FR"/>
              </w:rPr>
              <w:instrText xml:space="preserve"> ADDIN ZOTERO_ITEM CSL_CITATION {"citationID":"uYXOT3Rj","properties":{"formattedCitation":"(Sato et al., 2008; Mun et al., 2016)","plainCitation":"(Sato et al., 2008; Mun et al., 2016)","noteIndex":0},"citationItems":[{"id":4332,"uris":["http://zotero.org/users/6479887/items/WJ5MTQZF"],"itemData":{"id":4332,"type":"article-journal","abstract":"Lotus japonicus is a well-characterized model legume widely used in the study of plant-microbe interactions. However, datasets from various Lotus studies are poorly integrated and lack interoperability. We recognize the need for a comprehensive repository that allows comprehensive and dynamic exploration of Lotus genomic and transcriptomic data. Equally important are user-friendly in-browser tools designed for data visualization and interpretation. Here, we present Lotus Base, which opens to the research community a large, established LORE1 insertion mutant population containing an excess of 120,000 lines, and serves the end-user tightly integrated data from Lotus, such as the reference genome, annotated proteins, and expression profiling data. We report the integration of expression data from the L. japonicus gene expression atlas project, and the development of tools to cluster and export such data, allowing users to construct, visualize, and annotate co-expression gene networks. Lotus Base takes advantage of modern advances in browser technology to deliver powerful data interpretation for biologists. Its modular construction and publicly available application programming interface enable developers to tap into the wealth of integrated Lotus data. Lotus Base is freely accessible at: https://lotus.au.dk.","container-title":"Scientific Reports","DOI":"10.1038/srep39447","ISSN":"2045-2322","journalAbbreviation":"Sci. Rep.","language":"en","license":"2016 The Author(s)","note":"number: 1","page":"1-18","publisher":"Nature Publishing Group","source":"www.nature.com","title":"&lt;i&gt;Lotus&lt;/i&gt; Base: An integrated information portal for the model legume &lt;i&gt;Lotus japonicus&lt;/i&gt;","title-short":"Lotus Base","volume":"6","author":[{"family":"Mun","given":"Terry"},{"family":"Bachmann","given":"Asger"},{"family":"Gupta","given":"Vikas"},{"family":"Stougaard","given":"Jens"},{"family":"Andersen","given":"Stig U."}],"issued":{"date-parts":[["2016",12,23]]}}},{"id":4335,"uris":["http://zotero.org/users/6479887/items/NBKM89JG"],"itemData":{"id":4335,"type":"article-journal","abstract":"The legume Lotus japonicus has been widely used as a model system to investigate the genetic background of legume-specific phenomena such as symbiotic nitrogen fixation. Here, we report structural features of the L. japonicus genome. The 315.1-Mb sequences determined in this and previous studies correspond to 67% of the genome (472 Mb), and are likely to cover 91.3% of the gene space. Linkage mapping anchored 130-Mb sequences onto the six linkage groups. A total of 10 951 complete and 19 848 partial structures of protein-encoding genes were assigned to the genome. Comparative analysis of these genes revealed the expansion of several functional domains and gene families that are characteristic of L. japonicus. Synteny analysis detected traces of whole-genome duplication and the presence of synteny blocks with other plant genomes to various degrees. This study provides the first opportunity to look into the complex and unique genetic system of legumes.","container-title":"DNA Research: An International Journal for Rapid Publication of Reports on Genes and Genomes","DOI":"10/c5x5nc","ISSN":"1340-2838","issue":"4","journalAbbreviation":"DNA Res.","page":"227-239","PMID":"18511435","PMCID":"PMC2575887","source":"PubMed Central","title":"Genome structure of the legume, &lt;i&gt;Lotus japonicus&lt;/i&gt;","volume":"15","author":[{"family":"Sato","given":"Shusei"},{"family":"Nakamura","given":"Yasukazu"},{"family":"Kaneko","given":"Takakazu"},{"family":"Asamizu","given":"Erika"},{"family":"Kato","given":"Tomohiko"},{"family":"Nakao","given":"Mitsuteru"},{"family":"Sasamoto","given":"Shigemi"},{"family":"Watanabe","given":"Akiko"},{"family":"Ono","given":"Akiko"},{"family":"Kawashima","given":"Kumiko"},{"family":"Fujishiro","given":"Tsunakazu"},{"family":"Katoh","given":"Midori"},{"family":"Kohara","given":"Mitsuyo"},{"family":"Kishida","given":"Yoshie"},{"family":"Minami","given":"Chiharu"},{"family":"Nakayama","given":"Shinobu"},{"family":"Nakazaki","given":"Naomi"},{"family":"Shimizu","given":"Yoshimi"},{"family":"Shinpo","given":"Sayaka"},{"family":"Takahashi","given":"Chika"},{"family":"Wada","given":"Tsuyuko"},{"family":"Yamada","given":"Manabu"},{"family":"Ohmido","given":"Nobuko"},{"family":"Hayashi","given":"Makoto"},{"family":"Fukui","given":"Kiichi"},{"family":"Baba","given":"Tomoya"},{"family":"Nakamichi","given":"Tomoko"},{"family":"Mori","given":"Hirotada"},{"family":"Tabata","given":"Satoshi"}],"issued":{"date-parts":[["2008",8]]}}}],"schema":"https://github.com/citation-style-language/schema/raw/master/csl-citation.json"} </w:instrText>
            </w:r>
            <w:r w:rsidRPr="0065130C">
              <w:rPr>
                <w:rFonts w:ascii="Calibri" w:hAnsi="Calibri" w:cs="Calibri"/>
              </w:rPr>
              <w:fldChar w:fldCharType="separate"/>
            </w:r>
            <w:r>
              <w:rPr>
                <w:rFonts w:ascii="Calibri" w:hAnsi="Calibri" w:cs="Calibri"/>
              </w:rPr>
              <w:t>(Sato et al., 2008; Mun et al., 2016)</w:t>
            </w:r>
            <w:r w:rsidRPr="0065130C">
              <w:rPr>
                <w:rFonts w:ascii="Calibri" w:hAnsi="Calibri" w:cs="Calibri"/>
              </w:rPr>
              <w:fldChar w:fldCharType="end"/>
            </w:r>
          </w:p>
        </w:tc>
        <w:tc>
          <w:tcPr>
            <w:tcW w:w="5716" w:type="dxa"/>
          </w:tcPr>
          <w:p w14:paraId="4EF450AE" w14:textId="77777777" w:rsidR="00077863" w:rsidRPr="0065130C" w:rsidRDefault="00077863" w:rsidP="00582618">
            <w:pPr>
              <w:spacing w:line="276" w:lineRule="auto"/>
              <w:jc w:val="both"/>
              <w:rPr>
                <w:rFonts w:ascii="Calibri" w:hAnsi="Calibri" w:cs="Calibri"/>
                <w:lang w:val="da-DK"/>
              </w:rPr>
            </w:pPr>
            <w:r w:rsidRPr="0065130C">
              <w:rPr>
                <w:rFonts w:ascii="Calibri" w:hAnsi="Calibri" w:cs="Calibri"/>
                <w:lang w:val="da-DK"/>
              </w:rPr>
              <w:t>https://lotus.au.dk/pw</w:t>
            </w:r>
          </w:p>
        </w:tc>
      </w:tr>
      <w:tr w:rsidR="00077863" w:rsidRPr="0065130C" w14:paraId="2546D3CB" w14:textId="77777777" w:rsidTr="00582618">
        <w:trPr>
          <w:trHeight w:val="7"/>
        </w:trPr>
        <w:tc>
          <w:tcPr>
            <w:tcW w:w="2068" w:type="dxa"/>
            <w:shd w:val="clear" w:color="auto" w:fill="D9D9D9" w:themeFill="background1" w:themeFillShade="D9"/>
          </w:tcPr>
          <w:p w14:paraId="4B5DB7BD" w14:textId="77777777" w:rsidR="00077863" w:rsidRPr="0065130C" w:rsidRDefault="00077863" w:rsidP="00582618">
            <w:pPr>
              <w:spacing w:line="276" w:lineRule="auto"/>
              <w:jc w:val="both"/>
              <w:rPr>
                <w:rFonts w:ascii="Calibri" w:hAnsi="Calibri" w:cs="Calibri"/>
                <w:i/>
                <w:iCs/>
                <w:lang w:val="da-DK"/>
              </w:rPr>
            </w:pPr>
            <w:r w:rsidRPr="0065130C">
              <w:rPr>
                <w:rFonts w:ascii="Calibri" w:hAnsi="Calibri" w:cs="Calibri"/>
                <w:i/>
                <w:iCs/>
                <w:lang w:val="da-DK"/>
              </w:rPr>
              <w:t>Lupinus albus</w:t>
            </w:r>
          </w:p>
        </w:tc>
        <w:tc>
          <w:tcPr>
            <w:tcW w:w="2564" w:type="dxa"/>
          </w:tcPr>
          <w:p w14:paraId="655EBDD3" w14:textId="77777777" w:rsidR="00077863" w:rsidRPr="0065130C" w:rsidRDefault="00077863" w:rsidP="00582618">
            <w:pPr>
              <w:spacing w:line="276" w:lineRule="auto"/>
              <w:jc w:val="both"/>
              <w:rPr>
                <w:rFonts w:ascii="Calibri" w:hAnsi="Calibri" w:cs="Calibri"/>
              </w:rPr>
            </w:pPr>
            <w:r w:rsidRPr="0065130C">
              <w:rPr>
                <w:rFonts w:ascii="Calibri" w:hAnsi="Calibri" w:cs="Calibri"/>
              </w:rPr>
              <w:fldChar w:fldCharType="begin"/>
            </w:r>
            <w:r>
              <w:rPr>
                <w:rFonts w:ascii="Calibri" w:hAnsi="Calibri" w:cs="Calibri"/>
                <w:lang w:val="da-DK"/>
              </w:rPr>
              <w:instrText xml:space="preserve"> ADDIN ZOTERO_ITEM CSL_CITATION {"citationID":"s2OtS8U7","properties":{"formattedCitation":"(Hufnagel et al., 2020)","plainCitation":"(Hufnagel et al., 2020)","noteIndex":0},"citationItems":[{"id":4338,"uris":["http://zotero.org/users/6479887/items/6ZYW7XSQ"],"itemData":{"id":4338,"type":"article-journal","abstract":"White lupin (Lupinus albus L.) is an annual crop cultivated for its protein-rich seeds. It is adapted to poor soils due to the production of cluster roots, which are made of dozens of determinate lateral roots that drastically improve soil exploration and nutrient acquisition (mostly phosphate). Using long-read sequencing technologies, we provide a high-quality genome sequence of a cultivated accession of white lupin (2n = 50, 451 Mb), as well as de novo assemblies of a landrace and a wild relative. We describe a modern accession displaying increased soil exploration capacity through early establishment of lateral and cluster roots. We also show how seed quality may have been impacted by domestication in term of protein profiles and alkaloid content. The availability of a high-quality genome assembly together with companion genomic and transcriptomic resources will enable the development of modern breeding strategies to increase and stabilize white lupin yield.","container-title":"Nature Communications","DOI":"10/gjwz3b","ISSN":"2041-1723","journalAbbreviation":"Nat. Commun.","language":"en","license":"2020 The Author(s)","note":"number: 1","page":"1-12","publisher":"Nature Publishing Group","source":"www.nature.com","title":"High-quality genome sequence of white lupin provides insight into soil exploration and seed quality","volume":"11","author":[{"family":"Hufnagel","given":"Bárbara"},{"family":"Marques","given":"André"},{"family":"Soriano","given":"Alexandre"},{"family":"Marquès","given":"Laurence"},{"family":"Divol","given":"Fanchon"},{"family":"Doumas","given":"Patrick"},{"family":"Sallet","given":"Erika"},{"family":"Mancinotti","given":"Davide"},{"family":"Carrere","given":"Sébastien"},{"family":"Marande","given":"William"},{"family":"Arribat","given":"Sandrine"},{"family":"Keller","given":"Jean"},{"family":"Huneau","given":"Cécile"},{"family":"Blein","given":"Thomas"},{"family":"Aimé","given":"Delphine"},{"family":"Laguerre","given":"Malika"},{"family":"Taylor","given":"Jemma"},{"family":"Schubert","given":"Veit"},{"family":"Nelson","given":"Matthew"},{"family":"Geu-Flores","given":"Fernando"},{"family":"Crespi","given":"Martin"},{"family":"Gallardo","given":"Karine"},{"family":"Delaux","given":"Pierre-Marc"},{"family":"Salse","given":"Jérôme"},{"family":"Bergès","given":"Hélène"},{"family":"Guyot","given":"Romain"},{"family":"Gouzy","given":"Jérôme"},{"family":"Péret","given":"Benjamin"}],"issued":{"date-parts":[["2020",1,24]]}}}],"schema":"https://github.com/citation-style-language/schema/raw/master/csl-citation.json"} </w:instrText>
            </w:r>
            <w:r w:rsidRPr="0065130C">
              <w:rPr>
                <w:rFonts w:ascii="Calibri" w:hAnsi="Calibri" w:cs="Calibri"/>
              </w:rPr>
              <w:fldChar w:fldCharType="separate"/>
            </w:r>
            <w:r>
              <w:rPr>
                <w:rFonts w:ascii="Calibri" w:hAnsi="Calibri" w:cs="Calibri"/>
              </w:rPr>
              <w:t>(Hufnagel et al., 2020)</w:t>
            </w:r>
            <w:r w:rsidRPr="0065130C">
              <w:rPr>
                <w:rFonts w:ascii="Calibri" w:hAnsi="Calibri" w:cs="Calibri"/>
              </w:rPr>
              <w:fldChar w:fldCharType="end"/>
            </w:r>
          </w:p>
        </w:tc>
        <w:tc>
          <w:tcPr>
            <w:tcW w:w="5716" w:type="dxa"/>
          </w:tcPr>
          <w:p w14:paraId="7EA544A1" w14:textId="77777777" w:rsidR="00077863" w:rsidRPr="0065130C" w:rsidRDefault="00077863" w:rsidP="00582618">
            <w:pPr>
              <w:spacing w:line="276" w:lineRule="auto"/>
              <w:jc w:val="both"/>
              <w:rPr>
                <w:rFonts w:ascii="Calibri" w:hAnsi="Calibri" w:cs="Calibri"/>
              </w:rPr>
            </w:pPr>
            <w:r w:rsidRPr="0065130C">
              <w:rPr>
                <w:rFonts w:ascii="Calibri" w:hAnsi="Calibri" w:cs="Calibri"/>
              </w:rPr>
              <w:t>https://www.whitelupin.fr/index.html</w:t>
            </w:r>
          </w:p>
        </w:tc>
      </w:tr>
      <w:tr w:rsidR="00077863" w:rsidRPr="0065130C" w14:paraId="07448D5D" w14:textId="77777777" w:rsidTr="00582618">
        <w:trPr>
          <w:trHeight w:val="9"/>
        </w:trPr>
        <w:tc>
          <w:tcPr>
            <w:tcW w:w="2068" w:type="dxa"/>
            <w:shd w:val="clear" w:color="auto" w:fill="D9D9D9" w:themeFill="background1" w:themeFillShade="D9"/>
          </w:tcPr>
          <w:p w14:paraId="2937DD9A" w14:textId="77777777" w:rsidR="00077863" w:rsidRPr="0065130C" w:rsidRDefault="00077863" w:rsidP="00582618">
            <w:pPr>
              <w:spacing w:line="276" w:lineRule="auto"/>
              <w:jc w:val="both"/>
              <w:rPr>
                <w:rFonts w:ascii="Calibri" w:hAnsi="Calibri" w:cs="Calibri"/>
                <w:i/>
                <w:iCs/>
              </w:rPr>
            </w:pPr>
            <w:r w:rsidRPr="0065130C">
              <w:rPr>
                <w:rFonts w:ascii="Calibri" w:hAnsi="Calibri" w:cs="Calibri"/>
                <w:i/>
                <w:iCs/>
              </w:rPr>
              <w:t>Marchantia paleacea</w:t>
            </w:r>
          </w:p>
        </w:tc>
        <w:tc>
          <w:tcPr>
            <w:tcW w:w="2564" w:type="dxa"/>
          </w:tcPr>
          <w:p w14:paraId="5F3D2207" w14:textId="77777777" w:rsidR="00077863" w:rsidRPr="0065130C" w:rsidRDefault="00077863" w:rsidP="00582618">
            <w:pPr>
              <w:spacing w:line="276" w:lineRule="auto"/>
              <w:jc w:val="both"/>
              <w:rPr>
                <w:rFonts w:ascii="Calibri" w:hAnsi="Calibri" w:cs="Calibri"/>
              </w:rPr>
            </w:pPr>
            <w:r w:rsidRPr="0065130C">
              <w:rPr>
                <w:rFonts w:ascii="Calibri" w:hAnsi="Calibri" w:cs="Calibri"/>
              </w:rPr>
              <w:fldChar w:fldCharType="begin"/>
            </w:r>
            <w:r>
              <w:rPr>
                <w:rFonts w:ascii="Calibri" w:hAnsi="Calibri" w:cs="Calibri"/>
              </w:rPr>
              <w:instrText xml:space="preserve"> ADDIN ZOTERO_ITEM CSL_CITATION {"citationID":"yJcxLk0T","properties":{"formattedCitation":"(Radhakrishnan et al., 2020)","plainCitation":"(Radhakrishnan et al., 2020)","noteIndex":0},"citationItems":[{"id":2518,"uris":["http://zotero.org/users/6479887/items/PUWKWL7A"],"itemData":{"id":2518,"type":"article-journal","abstract":"Plants are the foundation of terrestrial ecosystems, and their colonization of land was probably facilitated by mutualistic associations with arbuscular mycorrhizal fungi. Following this founding event, plant diversification has led to the emergence of a tremendous diversity of mutualistic symbioses with microorganisms, ranging from extracellular associations to the most intimate intracellular associations, where fungal or bacterial symbionts are hosted inside plant cells. Here, through analysis of 271 transcriptomes and 116 plant genomes spanning the entire land-plant diversity, we demonstrate that a common symbiosis signalling pathway co-evolved with intracellular endosymbioses, from the ancestral arbuscular mycorrhiza to the more recent ericoid and orchid mycorrhizae in angiosperms and ericoid-like associations of bryophytes. By contrast, species forming exclusively extracellular symbioses, such as ectomycorrhizae, and those forming associations with cyanobacteria, have lost this signalling pathway. This work unifies intracellular symbioses, revealing conservation in their evolution across 450 million yr of plant diversification.","container-title":"Nature Plants","DOI":"10/ggndqf","ISSN":"2055-0278","issue":"3","language":"en","license":"2020 The Author(s), under exclusive licence to Springer Nature Limited","note":"number: 3","page":"280-289","publisher":"Nature Publishing Group","source":"www.nature.com","title":"An ancestral signalling pathway is conserved in intracellular symbioses-forming plant lineages","volume":"6","author":[{"family":"Radhakrishnan","given":"Guru V."},{"family":"Keller","given":"Jean"},{"family":"Rich","given":"Melanie K."},{"family":"Vernié","given":"Tatiana"},{"family":"Mbadinga Mbadinga","given":"Duchesse L."},{"family":"Vigneron","given":"Nicolas"},{"family":"Cottret","given":"Ludovic"},{"family":"Clemente","given":"Hélène San"},{"family":"Libourel","given":"Cyril"},{"family":"Cheema","given":"Jitender"},{"family":"Linde","given":"Anna-Malin"},{"family":"Eklund","given":"D. Magnus"},{"family":"Cheng","given":"Shifeng"},{"family":"Wong","given":"Gane K. S."},{"family":"Lagercrantz","given":"Ulf"},{"family":"Li","given":"Fay-Wei"},{"family":"Oldroyd","given":"Giles E. D."},{"family":"Delaux","given":"Pierre-Marc"}],"issued":{"date-parts":[["2020",3]]}}}],"schema":"https://github.com/citation-style-language/schema/raw/master/csl-citation.json"} </w:instrText>
            </w:r>
            <w:r w:rsidRPr="0065130C">
              <w:rPr>
                <w:rFonts w:ascii="Calibri" w:hAnsi="Calibri" w:cs="Calibri"/>
              </w:rPr>
              <w:fldChar w:fldCharType="separate"/>
            </w:r>
            <w:r>
              <w:rPr>
                <w:rFonts w:ascii="Calibri" w:hAnsi="Calibri" w:cs="Calibri"/>
              </w:rPr>
              <w:t>(Radhakrishnan et al., 2020)</w:t>
            </w:r>
            <w:r w:rsidRPr="0065130C">
              <w:rPr>
                <w:rFonts w:ascii="Calibri" w:hAnsi="Calibri" w:cs="Calibri"/>
              </w:rPr>
              <w:fldChar w:fldCharType="end"/>
            </w:r>
          </w:p>
        </w:tc>
        <w:tc>
          <w:tcPr>
            <w:tcW w:w="5716" w:type="dxa"/>
          </w:tcPr>
          <w:p w14:paraId="474F5284" w14:textId="77777777" w:rsidR="00077863" w:rsidRPr="0065130C" w:rsidRDefault="00077863" w:rsidP="00582618">
            <w:pPr>
              <w:spacing w:line="276" w:lineRule="auto"/>
              <w:jc w:val="both"/>
              <w:rPr>
                <w:rFonts w:ascii="Calibri" w:hAnsi="Calibri" w:cs="Calibri"/>
              </w:rPr>
            </w:pPr>
            <w:r w:rsidRPr="0065130C">
              <w:rPr>
                <w:rFonts w:ascii="Calibri" w:hAnsi="Calibri" w:cs="Calibri"/>
              </w:rPr>
              <w:t>https://www.polebio.lrsv.ups-tlse.fr/symdb/web/</w:t>
            </w:r>
          </w:p>
          <w:p w14:paraId="491D61FA" w14:textId="77777777" w:rsidR="00077863" w:rsidRPr="0065130C" w:rsidRDefault="00077863" w:rsidP="00582618">
            <w:pPr>
              <w:spacing w:line="276" w:lineRule="auto"/>
              <w:jc w:val="both"/>
              <w:rPr>
                <w:rFonts w:ascii="Calibri" w:hAnsi="Calibri" w:cs="Calibri"/>
              </w:rPr>
            </w:pPr>
            <w:r w:rsidRPr="0065130C">
              <w:rPr>
                <w:rFonts w:ascii="Calibri" w:hAnsi="Calibri" w:cs="Calibri"/>
              </w:rPr>
              <w:t>Access provided by Cyril Libourel</w:t>
            </w:r>
          </w:p>
        </w:tc>
      </w:tr>
      <w:tr w:rsidR="00077863" w:rsidRPr="0065130C" w14:paraId="6B6A7723" w14:textId="77777777" w:rsidTr="00582618">
        <w:trPr>
          <w:trHeight w:val="24"/>
        </w:trPr>
        <w:tc>
          <w:tcPr>
            <w:tcW w:w="2068" w:type="dxa"/>
            <w:shd w:val="clear" w:color="auto" w:fill="D9D9D9" w:themeFill="background1" w:themeFillShade="D9"/>
          </w:tcPr>
          <w:p w14:paraId="6BEFDE95" w14:textId="77777777" w:rsidR="00077863" w:rsidRPr="0065130C" w:rsidRDefault="00077863" w:rsidP="00582618">
            <w:pPr>
              <w:spacing w:line="276" w:lineRule="auto"/>
              <w:jc w:val="both"/>
              <w:rPr>
                <w:rFonts w:ascii="Calibri" w:hAnsi="Calibri" w:cs="Calibri"/>
              </w:rPr>
            </w:pPr>
            <w:r w:rsidRPr="0065130C">
              <w:rPr>
                <w:rFonts w:ascii="Calibri" w:hAnsi="Calibri" w:cs="Calibri"/>
                <w:i/>
                <w:iCs/>
              </w:rPr>
              <w:t>Marchantia polymorpha</w:t>
            </w:r>
            <w:r w:rsidRPr="0065130C">
              <w:rPr>
                <w:rFonts w:ascii="Calibri" w:hAnsi="Calibri" w:cs="Calibri"/>
              </w:rPr>
              <w:t xml:space="preserve"> v3.1</w:t>
            </w:r>
          </w:p>
        </w:tc>
        <w:tc>
          <w:tcPr>
            <w:tcW w:w="2564" w:type="dxa"/>
          </w:tcPr>
          <w:p w14:paraId="6C3AE400" w14:textId="77777777" w:rsidR="00077863" w:rsidRPr="0065130C" w:rsidRDefault="00077863" w:rsidP="00582618">
            <w:pPr>
              <w:spacing w:line="276" w:lineRule="auto"/>
              <w:jc w:val="both"/>
              <w:rPr>
                <w:rFonts w:ascii="Calibri" w:hAnsi="Calibri" w:cs="Calibri"/>
                <w:lang w:val="fr-FR"/>
              </w:rPr>
            </w:pPr>
            <w:r w:rsidRPr="0065130C">
              <w:rPr>
                <w:rFonts w:ascii="Calibri" w:hAnsi="Calibri" w:cs="Calibri"/>
              </w:rPr>
              <w:fldChar w:fldCharType="begin"/>
            </w:r>
            <w:r>
              <w:rPr>
                <w:rFonts w:ascii="Calibri" w:hAnsi="Calibri" w:cs="Calibri"/>
              </w:rPr>
              <w:instrText xml:space="preserve"> ADDIN ZOTERO_ITEM CSL_CITATION {"citationID":"25CCdRec","properties":{"formattedCitation":"(Bowman et al., 2017)","plainCitation":"(Bowman et al., 2017)","noteIndex":0},"citationItems":[{"id":1955,"uris":["http://zotero.org/users/6479887/items/GK2A8CX7"],"itemData":{"id":1955,"type":"article-journal","abstract":"The evolution of land flora transformed the terrestrial environment. Land plants evolved from an ancestral charophycean alga from which they inherited developmental, biochemical, and cell biological attributes. Additional biochemical and physiological adaptations to land, and a life cycle with an alternation between multicellular haploid and diploid generations that facilitated efficient dispersal of desiccation tolerant spores, evolved in the ancestral land plant. We analyzed the genome of the liverwort Marchantia polymorpha, a member of a basal land plant lineage. Relative to charophycean algae, land plant genomes are characterized by genes encoding novel biochemical pathways, new phytohormone signaling pathways (notably auxin), expanded repertoires of signaling pathways, and increased diversity in some transcription factor families. Compared with other sequenced land plants, M. polymorpha exhibits low genetic redundancy in most regulatory pathways, with this portion of its genome resembling that predicted for the ancestral land plant. PAPERCLIP.","container-title":"Cell","DOI":"10/cd84","ISSN":"1097-4172","issue":"2","journalAbbreviation":"Cell","language":"eng","page":"287-304","PMID":"28985561","source":"PubMed","title":"Insights into land plant evolution garnered from the &lt;i&gt;Marchantia polymorpha&lt;/i&gt; genome","volume":"171","author":[{"family":"Bowman","given":"John L."},{"family":"Kohchi","given":"Takayuki"},{"family":"Yamato","given":"Katsuyuki T."},{"family":"Jenkins","given":"Jerry"},{"family":"Shu","given":"Shengqiang"},{"family":"Ishizaki","given":"Kimitsune"},{"family":"Yamaoka","given":"Shohei"},{"family":"Nishihama","given":"Ryuichi"},{"family":"Nakamura","given":"Yasukazu"},{"family":"Berger","given":"Frédéric"},{"family":"Adam","given":"Catherine"},{"family":"Aki","given":"Shiori Sugamata"},{"family":"Althoff","given":"Felix"},{"family":"Araki","given":"Takashi"},{"family":"Arteaga-Vazquez","given":"Mario A."},{"family":"Balasubrmanian","given":"Sureshkumar"},{"family":"Barry","given":"Kerrie"},{"family":"Bauer","given":"Diane"},{"family":"Boehm","given":"Christian R."},{"family":"Briginshaw","given":"Liam"},{"family":"Caballero-Perez","given":"Juan"},{"family":"Catarino","given":"Bruno"},{"family":"Chen","given":"Feng"},{"family":"Chiyoda","given":"Shota"},{"family":"Chovatia","given":"Mansi"},{"family":"Davies","given":"Kevin M."},{"family":"Delmans","given":"Mihails"},{"family":"Demura","given":"Taku"},{"family":"Dierschke","given":"Tom"},{"family":"Dolan","given":"Liam"},{"family":"Dorantes-Acosta","given":"Ana E."},{"family":"Eklund","given":"D. Magnus"},{"family":"Florent","given":"Stevie N."},{"family":"Flores-Sandoval","given":"Eduardo"},{"family":"Fujiyama","given":"Asao"},{"family":"Fukuzawa","given":"Hideya"},{"family":"Galik","given":"Bence"},{"family":"Grimanelli","given":"Daniel"},{"family":"Grimwood","given":"Jane"},{"family":"Grossniklaus","given":"Ueli"},{"family":"Hamada","given":"Takahiro"},{"family":"Haseloff","given":"Jim"},{"family":"Hetherington","given":"Alexander J."},{"family":"Higo","given":"Asuka"},{"family":"Hirakawa","given":"Yuki"},{"family":"Hundley","given":"Hope N."},{"family":"Ikeda","given":"Yoko"},{"family":"Inoue","given":"Keisuke"},{"family":"Inoue","given":"Shin-Ichiro"},{"family":"Ishida","given":"Sakiko"},{"family":"Jia","given":"Qidong"},{"family":"Kakita","given":"Mitsuru"},{"family":"Kanazawa","given":"Takehiko"},{"family":"Kawai","given":"Yosuke"},{"family":"Kawashima","given":"Tomokazu"},{"family":"Kennedy","given":"Megan"},{"family":"Kinose","given":"Keita"},{"family":"Kinoshita","given":"Toshinori"},{"family":"Kohara","given":"Yuji"},{"family":"Koide","given":"Eri"},{"family":"Komatsu","given":"Kenji"},{"family":"Kopischke","given":"Sarah"},{"family":"Kubo","given":"Minoru"},{"family":"Kyozuka","given":"Junko"},{"family":"Lagercrantz","given":"Ulf"},{"family":"Lin","given":"Shih-Shun"},{"family":"Lindquist","given":"Erika"},{"family":"Lipzen","given":"Anna M."},{"family":"Lu","given":"Chia-Wei"},{"family":"De Luna","given":"Efraín"},{"family":"Martienssen","given":"Robert A."},{"family":"Minamino","given":"Naoki"},{"family":"Mizutani","given":"Masaharu"},{"family":"Mizutani","given":"Miya"},{"family":"Mochizuki","given":"Nobuyoshi"},{"family":"Monte","given":"Isabel"},{"family":"Mosher","given":"Rebecca"},{"family":"Nagasaki","given":"Hideki"},{"family":"Nakagami","given":"Hirofumi"},{"family":"Naramoto","given":"Satoshi"},{"family":"Nishitani","given":"Kazuhiko"},{"family":"Ohtani","given":"Misato"},{"family":"Okamoto","given":"Takashi"},{"family":"Okumura","given":"Masaki"},{"family":"Phillips","given":"Jeremy"},{"family":"Pollak","given":"Bernardo"},{"family":"Reinders","given":"Anke"},{"family":"Rövekamp","given":"Moritz"},{"family":"Sano","given":"Ryosuke"},{"family":"Sawa","given":"Shinichiro"},{"family":"Schmid","given":"Marc W."},{"family":"Shirakawa","given":"Makoto"},{"family":"Solano","given":"Roberto"},{"family":"Spunde","given":"Alexander"},{"family":"Suetsugu","given":"Noriyuki"},{"family":"Sugano","given":"Sumio"},{"family":"Sugiyama","given":"Akifumi"},{"family":"Sun","given":"Rui"},{"family":"Suzuki","given":"Yutaka"},{"family":"Takenaka","given":"Mizuki"},{"family":"Takezawa","given":"Daisuke"},{"family":"Tomogane","given":"Hirokazu"},{"family":"Tsuzuki","given":"Masayuki"},{"family":"Ueda","given":"Takashi"},{"family":"Umeda","given":"Masaaki"},{"family":"Ward","given":"John M."},{"family":"Watanabe","given":"Yuichiro"},{"family":"Yazaki","given":"Kazufumi"},{"family":"Yokoyama","given":"Ryusuke"},{"family":"Yoshitake","given":"Yoshihiro"},{"family":"Yotsui","given":"Izumi"},{"family":"Zachgo","given":"Sabine"},{"family":"Schmutz","given":"Jeremy"}],"issued":{"date-parts":[["2017",10,5]]}}}],"schema":"https://github.com/citation-style-language/schema/raw/master/csl-citation.json"} </w:instrText>
            </w:r>
            <w:r w:rsidRPr="0065130C">
              <w:rPr>
                <w:rFonts w:ascii="Calibri" w:hAnsi="Calibri" w:cs="Calibri"/>
              </w:rPr>
              <w:fldChar w:fldCharType="separate"/>
            </w:r>
            <w:r>
              <w:rPr>
                <w:rFonts w:ascii="Calibri" w:hAnsi="Calibri" w:cs="Calibri"/>
              </w:rPr>
              <w:t>(Bowman et al., 2017)</w:t>
            </w:r>
            <w:r w:rsidRPr="0065130C">
              <w:rPr>
                <w:rFonts w:ascii="Calibri" w:hAnsi="Calibri" w:cs="Calibri"/>
              </w:rPr>
              <w:fldChar w:fldCharType="end"/>
            </w:r>
          </w:p>
        </w:tc>
        <w:tc>
          <w:tcPr>
            <w:tcW w:w="5716" w:type="dxa"/>
          </w:tcPr>
          <w:p w14:paraId="2A49C72B" w14:textId="77777777" w:rsidR="00077863" w:rsidRPr="0065130C" w:rsidRDefault="00077863" w:rsidP="00582618">
            <w:pPr>
              <w:spacing w:line="276" w:lineRule="auto"/>
              <w:jc w:val="both"/>
              <w:rPr>
                <w:rFonts w:ascii="Calibri" w:hAnsi="Calibri" w:cs="Calibri"/>
                <w:lang w:val="fr-FR"/>
              </w:rPr>
            </w:pPr>
            <w:r w:rsidRPr="0065130C">
              <w:rPr>
                <w:rFonts w:ascii="Calibri" w:hAnsi="Calibri" w:cs="Calibri"/>
                <w:lang w:val="fr-FR"/>
              </w:rPr>
              <w:t>https://phytozome.jgi.doe.gov/pz/portal.html</w:t>
            </w:r>
          </w:p>
        </w:tc>
      </w:tr>
      <w:tr w:rsidR="00077863" w:rsidRPr="0065130C" w14:paraId="7C05D6A9" w14:textId="77777777" w:rsidTr="00582618">
        <w:trPr>
          <w:trHeight w:val="9"/>
        </w:trPr>
        <w:tc>
          <w:tcPr>
            <w:tcW w:w="2068" w:type="dxa"/>
            <w:shd w:val="clear" w:color="auto" w:fill="D9D9D9" w:themeFill="background1" w:themeFillShade="D9"/>
          </w:tcPr>
          <w:p w14:paraId="6E697498" w14:textId="77777777" w:rsidR="00077863" w:rsidRPr="0065130C" w:rsidRDefault="00077863" w:rsidP="00582618">
            <w:pPr>
              <w:spacing w:line="276" w:lineRule="auto"/>
              <w:jc w:val="both"/>
              <w:rPr>
                <w:rFonts w:ascii="Calibri" w:hAnsi="Calibri" w:cs="Calibri"/>
                <w:i/>
                <w:iCs/>
                <w:lang w:val="fr-FR"/>
              </w:rPr>
            </w:pPr>
            <w:r w:rsidRPr="0065130C">
              <w:rPr>
                <w:rFonts w:ascii="Calibri" w:hAnsi="Calibri" w:cs="Calibri"/>
                <w:i/>
                <w:iCs/>
                <w:lang w:val="fr-FR"/>
              </w:rPr>
              <w:t xml:space="preserve">Medicago truncatula </w:t>
            </w:r>
            <w:r w:rsidRPr="0065130C">
              <w:rPr>
                <w:rFonts w:ascii="Calibri" w:hAnsi="Calibri" w:cs="Calibri"/>
                <w:lang w:val="fr-FR"/>
              </w:rPr>
              <w:t>Mt4.0v1</w:t>
            </w:r>
          </w:p>
        </w:tc>
        <w:tc>
          <w:tcPr>
            <w:tcW w:w="2564" w:type="dxa"/>
          </w:tcPr>
          <w:p w14:paraId="5EAAE739" w14:textId="77777777" w:rsidR="00077863" w:rsidRPr="0065130C" w:rsidRDefault="00077863" w:rsidP="00582618">
            <w:pPr>
              <w:spacing w:line="276" w:lineRule="auto"/>
              <w:jc w:val="both"/>
              <w:rPr>
                <w:rFonts w:ascii="Calibri" w:hAnsi="Calibri" w:cs="Calibri"/>
                <w:lang w:val="da-DK"/>
              </w:rPr>
            </w:pPr>
            <w:r w:rsidRPr="0065130C">
              <w:rPr>
                <w:rFonts w:ascii="Calibri" w:hAnsi="Calibri" w:cs="Calibri"/>
              </w:rPr>
              <w:fldChar w:fldCharType="begin"/>
            </w:r>
            <w:r>
              <w:rPr>
                <w:rFonts w:ascii="Calibri" w:hAnsi="Calibri" w:cs="Calibri"/>
                <w:lang w:val="fr-FR"/>
              </w:rPr>
              <w:instrText xml:space="preserve"> ADDIN ZOTERO_ITEM CSL_CITATION {"citationID":"RV0Gfdi5","properties":{"formattedCitation":"(Tang et al., 2014)","plainCitation":"(Tang et al., 2014)","noteIndex":0},"citationItems":[{"id":1940,"uris":["http://zotero.org/users/6479887/items/D2WXP9ZR"],"itemData":{"id":1940,"type":"article-journal","abstract":"BACKGROUND: Medicago truncatula, a close relative of alfalfa, is a preeminent model for studying nitrogen fixation, symbiosis, and legume genomics. The Medicago sequencing project began in 2003 with the goal to decipher sequences originated from the euchromatic portion of the genome. The initial sequencing approach was based on a BAC tiling path, culminating in a BAC-based assembly (Mt3.5) as well as an in-depth analysis of the genome published in 2011.\nRESULTS: Here we describe a further improved and refined version of the M. truncatula genome (Mt4.0) based on de novo whole genome shotgun assembly of a majority of Illumina and 454 reads using ALLPATHS-LG. The ALLPATHS-LG scaffolds were anchored onto the pseudomolecules on the basis of alignments to both the optical map and the genotyping-by-sequencing (GBS) map. The Mt4.0 pseudomolecules encompass ~360 Mb of actual sequences spanning 390 Mb of which ~330 Mb align perfectly with the optical map, presenting a drastic improvement over the BAC-based Mt3.5 which only contained 70% sequences (~250 Mb) of the current version. Most of the sequences and genes that previously resided on the unanchored portion of Mt3.5 have now been incorporated into the Mt4.0 pseudomolecules, with the exception of ~28 Mb of unplaced sequences. With regard to gene annotation, the genome has been re-annotated through our gene prediction pipeline, which integrates EST, RNA-seq, protein and gene prediction evidences. A total of 50,894 genes (31,661 high confidence and 19,233 low confidence) are included in Mt4.0 which overlapped with ~82% of the gene loci annotated in Mt3.5. Of the remaining genes, 14% of the Mt3.5 genes have been deprecated to an \"unsupported\" status and 4% are absent from the Mt4.0 predictions.\nCONCLUSIONS: Mt4.0 and its associated resources, such as genome browsers, BLAST-able datasets and gene information pages, can be found on the JCVI Medicago web site (http://www.jcvi.org/medicago). The assembly and annotation has been deposited in GenBank (BioProject: PRJNA10791). The heavily curated chromosomal sequences and associated gene models of Medicago will serve as a better reference for legume biology and comparative genomics.","container-title":"BMC genomics","DOI":"10/f6bbrz","ISSN":"1471-2164","journalAbbreviation":"BMC Genomics","language":"eng","page":"1-14","PMID":"24767513","PMCID":"PMC4234490","source":"PubMed","title":"An improved genome release (version Mt4.0) for the model legume &lt;i&gt;Medicago truncatula&lt;/i&gt;","volume":"15","author":[{"family":"Tang","given":"Haibao"},{"family":"Krishnakumar","given":"Vivek"},{"family":"Bidwell","given":"Shelby"},{"family":"Rosen","given":"Benjamin"},{"family":"Chan","given":"Agnes"},{"family":"Zhou","given":"Shiguo"},{"family":"Gentzbittel","given":"Laurent"},{"family":"Childs","given":"Kevin L."},{"family":"Yandell","given":"Mark"},{"family":"Gundlach","given":"Heidrun"},{"family":"Mayer","given":"Klaus F. X."},{"family":"Schwartz","given":"David C."},{"family":"Town","given":"Christopher D."}],"issued":{"date-parts":[["2014",4,27]]}}}],"schema":"https://github.com/citation-style-language/schema/raw/master/csl-citation.json"} </w:instrText>
            </w:r>
            <w:r w:rsidRPr="0065130C">
              <w:rPr>
                <w:rFonts w:ascii="Calibri" w:hAnsi="Calibri" w:cs="Calibri"/>
              </w:rPr>
              <w:fldChar w:fldCharType="separate"/>
            </w:r>
            <w:r>
              <w:rPr>
                <w:rFonts w:ascii="Calibri" w:hAnsi="Calibri" w:cs="Calibri"/>
              </w:rPr>
              <w:t>(Tang et al., 2014)</w:t>
            </w:r>
            <w:r w:rsidRPr="0065130C">
              <w:rPr>
                <w:rFonts w:ascii="Calibri" w:hAnsi="Calibri" w:cs="Calibri"/>
              </w:rPr>
              <w:fldChar w:fldCharType="end"/>
            </w:r>
          </w:p>
        </w:tc>
        <w:tc>
          <w:tcPr>
            <w:tcW w:w="5716" w:type="dxa"/>
          </w:tcPr>
          <w:p w14:paraId="5D756739" w14:textId="77777777" w:rsidR="00077863" w:rsidRPr="0065130C" w:rsidRDefault="00077863" w:rsidP="00582618">
            <w:pPr>
              <w:spacing w:line="276" w:lineRule="auto"/>
              <w:jc w:val="both"/>
              <w:rPr>
                <w:rFonts w:ascii="Calibri" w:hAnsi="Calibri" w:cs="Calibri"/>
                <w:lang w:val="da-DK"/>
              </w:rPr>
            </w:pPr>
            <w:r w:rsidRPr="0065130C">
              <w:rPr>
                <w:rFonts w:ascii="Calibri" w:hAnsi="Calibri" w:cs="Calibri"/>
                <w:lang w:val="da-DK"/>
              </w:rPr>
              <w:t>https://phytozome.jgi.doe.gov/pz/portal.html</w:t>
            </w:r>
          </w:p>
        </w:tc>
      </w:tr>
      <w:tr w:rsidR="00077863" w:rsidRPr="0065130C" w14:paraId="730A69F1" w14:textId="77777777" w:rsidTr="00582618">
        <w:trPr>
          <w:trHeight w:val="7"/>
        </w:trPr>
        <w:tc>
          <w:tcPr>
            <w:tcW w:w="2068" w:type="dxa"/>
            <w:shd w:val="clear" w:color="auto" w:fill="D9D9D9" w:themeFill="background1" w:themeFillShade="D9"/>
          </w:tcPr>
          <w:p w14:paraId="07091340" w14:textId="77777777" w:rsidR="00077863" w:rsidRPr="0065130C" w:rsidRDefault="00077863" w:rsidP="00582618">
            <w:pPr>
              <w:spacing w:line="276" w:lineRule="auto"/>
              <w:jc w:val="both"/>
              <w:rPr>
                <w:rFonts w:ascii="Calibri" w:hAnsi="Calibri" w:cs="Calibri"/>
                <w:lang w:val="da-DK"/>
              </w:rPr>
            </w:pPr>
            <w:r w:rsidRPr="0065130C">
              <w:rPr>
                <w:rFonts w:ascii="Calibri" w:hAnsi="Calibri" w:cs="Calibri"/>
                <w:i/>
                <w:iCs/>
                <w:lang w:val="da-DK"/>
              </w:rPr>
              <w:t>Oryza sativa</w:t>
            </w:r>
            <w:r w:rsidRPr="0065130C">
              <w:rPr>
                <w:rFonts w:ascii="Calibri" w:hAnsi="Calibri" w:cs="Calibri"/>
                <w:lang w:val="da-DK"/>
              </w:rPr>
              <w:t xml:space="preserve"> v7.0_JGI</w:t>
            </w:r>
          </w:p>
        </w:tc>
        <w:tc>
          <w:tcPr>
            <w:tcW w:w="2564" w:type="dxa"/>
          </w:tcPr>
          <w:p w14:paraId="0234297D" w14:textId="77777777" w:rsidR="00077863" w:rsidRPr="0065130C" w:rsidRDefault="00077863" w:rsidP="00582618">
            <w:pPr>
              <w:spacing w:line="276" w:lineRule="auto"/>
              <w:jc w:val="both"/>
              <w:rPr>
                <w:rFonts w:ascii="Calibri" w:hAnsi="Calibri" w:cs="Calibri"/>
              </w:rPr>
            </w:pPr>
            <w:r w:rsidRPr="0065130C">
              <w:rPr>
                <w:rFonts w:ascii="Calibri" w:hAnsi="Calibri" w:cs="Calibri"/>
              </w:rPr>
              <w:fldChar w:fldCharType="begin"/>
            </w:r>
            <w:r>
              <w:rPr>
                <w:rFonts w:ascii="Calibri" w:hAnsi="Calibri" w:cs="Calibri"/>
                <w:lang w:val="da-DK"/>
              </w:rPr>
              <w:instrText xml:space="preserve"> ADDIN ZOTERO_ITEM CSL_CITATION {"citationID":"jwUpCHZd","properties":{"formattedCitation":"(Ouyang et al., 2007)","plainCitation":"(Ouyang et al., 2007)","noteIndex":0},"citationItems":[{"id":1937,"uris":["http://zotero.org/users/6479887/items/VS34YZG4"],"itemData":{"id":1937,"type":"article-journal","abstract":"In The Institute for Genomic Research Rice Genome Annotation project (), we have continued to update the rice genome sequence with new data and improve the quality of the annotation. In our current release of annotation (Release 4.0; January 12, 2006), we have identified 42 653 non-transposable element-related genes encoding 49 472 gene models as a result of the detection of alternative splicing. We have refined our identification methods for transposable element-related genes resulting in 13 237 genes that are related to transposable elements. Through incorporation of multiple transcript and proteomic expression data sets, we have been able to annotate 24 799 genes (31 739 gene models), representing </w:instrText>
            </w:r>
            <w:r>
              <w:rPr>
                <w:rFonts w:ascii="Cambria Math" w:hAnsi="Cambria Math" w:cs="Cambria Math"/>
                <w:lang w:val="da-DK"/>
              </w:rPr>
              <w:instrText>∼</w:instrText>
            </w:r>
            <w:r>
              <w:rPr>
                <w:rFonts w:ascii="Calibri" w:hAnsi="Calibri" w:cs="Calibri"/>
                <w:lang w:val="da-DK"/>
              </w:rPr>
              <w:instrText xml:space="preserve">50% of the total gene models, as expressed in the rice genome. All structural and functional annotation is viewable through our Rice Genome Browser which currently supports 59 tracks. Enhanced data access is available through web interfaces, FTP downloads and a Data Extractor tool developed in order to support discrete dataset downloads.","container-title":"Nucleic Acids Research","DOI":"10/cwnws4","ISSN":"0305-1048","issue":"Database issue","journalAbbreviation":"Nucleic Acids Res.","page":"D883-D887","PMID":"17145706","PMCID":"PMC1751532","source":"PubMed Central","title":"The TIGR rice genome annotation resource: Improvements and new features.","title-short":"The TIGR Rice Genome Annotation Resource","volume":"35","author":[{"family":"Ouyang","given":"Shu"},{"family":"Zhu","given":"Wei"},{"family":"Hamilton","given":"John"},{"family":"Lin","given":"Haining"},{"family":"Campbell","given":"Matthew"},{"family":"Childs","given":"Kevin"},{"family":"Thibaud-Nissen","given":"Françoise"},{"family":"Malek","given":"Renae L."},{"family":"Lee","given":"Yuandan"},{"family":"Zheng","given":"Li"},{"family":"Orvis","given":"Joshua"},{"family":"Haas","given":"Brian"},{"family":"Wortman","given":"Jennifer"},{"family":"Buell","given":"C. Robin"}],"issued":{"date-parts":[["2007",1]]}}}],"schema":"https://github.com/citation-style-language/schema/raw/master/csl-citation.json"} </w:instrText>
            </w:r>
            <w:r w:rsidRPr="0065130C">
              <w:rPr>
                <w:rFonts w:ascii="Calibri" w:hAnsi="Calibri" w:cs="Calibri"/>
              </w:rPr>
              <w:fldChar w:fldCharType="separate"/>
            </w:r>
            <w:r>
              <w:rPr>
                <w:rFonts w:ascii="Calibri" w:hAnsi="Calibri" w:cs="Calibri"/>
              </w:rPr>
              <w:t>(Ouyang et al., 2007)</w:t>
            </w:r>
            <w:r w:rsidRPr="0065130C">
              <w:rPr>
                <w:rFonts w:ascii="Calibri" w:hAnsi="Calibri" w:cs="Calibri"/>
              </w:rPr>
              <w:fldChar w:fldCharType="end"/>
            </w:r>
          </w:p>
        </w:tc>
        <w:tc>
          <w:tcPr>
            <w:tcW w:w="5716" w:type="dxa"/>
          </w:tcPr>
          <w:p w14:paraId="26284C78" w14:textId="77777777" w:rsidR="00077863" w:rsidRPr="0065130C" w:rsidRDefault="00077863" w:rsidP="00582618">
            <w:pPr>
              <w:spacing w:line="276" w:lineRule="auto"/>
              <w:jc w:val="both"/>
              <w:rPr>
                <w:rFonts w:ascii="Calibri" w:hAnsi="Calibri" w:cs="Calibri"/>
              </w:rPr>
            </w:pPr>
            <w:r w:rsidRPr="0065130C">
              <w:rPr>
                <w:rFonts w:ascii="Calibri" w:hAnsi="Calibri" w:cs="Calibri"/>
              </w:rPr>
              <w:t>https://phytozome.jgi.doe.gov/pz/portal.html</w:t>
            </w:r>
          </w:p>
        </w:tc>
      </w:tr>
      <w:tr w:rsidR="00077863" w:rsidRPr="0065130C" w14:paraId="58D7EA6E" w14:textId="77777777" w:rsidTr="00582618">
        <w:trPr>
          <w:trHeight w:val="11"/>
        </w:trPr>
        <w:tc>
          <w:tcPr>
            <w:tcW w:w="2068" w:type="dxa"/>
            <w:shd w:val="clear" w:color="auto" w:fill="D9D9D9" w:themeFill="background1" w:themeFillShade="D9"/>
          </w:tcPr>
          <w:p w14:paraId="718F24EE" w14:textId="77777777" w:rsidR="00077863" w:rsidRPr="0065130C" w:rsidRDefault="00077863" w:rsidP="00582618">
            <w:pPr>
              <w:spacing w:line="276" w:lineRule="auto"/>
              <w:jc w:val="both"/>
              <w:rPr>
                <w:rFonts w:ascii="Calibri" w:hAnsi="Calibri" w:cs="Calibri"/>
              </w:rPr>
            </w:pPr>
            <w:proofErr w:type="spellStart"/>
            <w:r w:rsidRPr="0065130C">
              <w:rPr>
                <w:rFonts w:ascii="Calibri" w:hAnsi="Calibri" w:cs="Calibri"/>
                <w:i/>
                <w:iCs/>
              </w:rPr>
              <w:t>Physcomitrella</w:t>
            </w:r>
            <w:proofErr w:type="spellEnd"/>
            <w:r w:rsidRPr="0065130C">
              <w:rPr>
                <w:rFonts w:ascii="Calibri" w:hAnsi="Calibri" w:cs="Calibri"/>
                <w:i/>
                <w:iCs/>
              </w:rPr>
              <w:t xml:space="preserve"> patens </w:t>
            </w:r>
            <w:r w:rsidRPr="0065130C">
              <w:rPr>
                <w:rFonts w:ascii="Calibri" w:hAnsi="Calibri" w:cs="Calibri"/>
              </w:rPr>
              <w:t>v3.3</w:t>
            </w:r>
          </w:p>
        </w:tc>
        <w:tc>
          <w:tcPr>
            <w:tcW w:w="2564" w:type="dxa"/>
          </w:tcPr>
          <w:p w14:paraId="1B88AB56" w14:textId="77777777" w:rsidR="00077863" w:rsidRPr="0065130C" w:rsidRDefault="00077863" w:rsidP="00582618">
            <w:pPr>
              <w:spacing w:line="276" w:lineRule="auto"/>
              <w:jc w:val="both"/>
              <w:rPr>
                <w:rFonts w:ascii="Calibri" w:hAnsi="Calibri" w:cs="Calibri"/>
                <w:lang w:val="da-DK"/>
              </w:rPr>
            </w:pPr>
            <w:r w:rsidRPr="0065130C">
              <w:rPr>
                <w:rFonts w:ascii="Calibri" w:hAnsi="Calibri" w:cs="Calibri"/>
              </w:rPr>
              <w:fldChar w:fldCharType="begin"/>
            </w:r>
            <w:r>
              <w:rPr>
                <w:rFonts w:ascii="Calibri" w:hAnsi="Calibri" w:cs="Calibri"/>
              </w:rPr>
              <w:instrText xml:space="preserve"> ADDIN ZOTERO_ITEM CSL_CITATION {"citationID":"JCSwJR7z","properties":{"formattedCitation":"(Lang et al., 2018)","plainCitation":"(Lang et al., 2018)","noteIndex":0},"citationItems":[{"id":1952,"uris":["http://zotero.org/users/6479887/items/EGQU787Y"],"itemData":{"id":1952,"type":"article-journal","abstract":"The draft genome of the moss model, Physcomitrella patens, comprised approximately 2000 unordered scaffolds. In order to enable analyses of genome structure and evolution we generated a chromosome-scale genome assembly using genetic linkage as well as (end) sequencing of long DNA fragments. We find that 57% of the genome comprises transposable elements (TEs), some of which may be actively transposing during the life cycle. Unlike in flowering plant genomes, gene- and TE-rich regions show an overall even distribution along the chromosomes. However, the chromosomes are mono-centric with peaks of a class of Copia elements potentially coinciding with centromeres. Gene body methylation is evident in 5.7% of the protein-coding genes, typically coinciding with low GC and low expression. Some giant virus insertions are transcriptionally active and might protect gametes from viral infection via siRNA mediated silencing. Structure-based detection methods show that the genome evolved via two rounds of whole genome duplications (WGDs), apparently common in mosses but not in liverworts and hornworts. Several hundred genes are present in colinear regions conserved since the last common ancestor of plants. These syntenic regions are enriched for functions related to plant-specific cell growth and tissue organization. The P. patens genome lacks the TE-rich pericentromeric and gene-rich distal regions typical for most flowering plant genomes. More non-seed plant genomes are needed to unravel how plant genomes evolve, and to understand whether the P. patens genome structure is typical for mosses or bryophytes.","container-title":"The Plant Journal: For Cell and Molecular Biology","DOI":"10/gcvvb7","ISSN":"1365-313X","issue":"3","journalAbbreviation":"Plant J.","language":"eng","page":"515-533","PMID":"29237241","source":"PubMed","title":"The &lt;i&gt;Physcomitrella patens&lt;/i&gt; chromosome-scale assembly reveals moss genome structure and evolution","volume":"93","author":[{"family":"Lang","given":"Daniel"},{"family":"Ullrich","given":"Kristian K."},{"family":"Murat","given":"Florent"},{"family":"Fuchs","given":"Jörg"},{"family":"Jenkins","given":"Jerry"},{"family":"Haas","given":"Fabian B."},{"family":"Piednoel","given":"Mathieu"},{"family":"Gundlach","given":"Heidrun"},{"family":"Van Bel","given":"Michiel"},{"family":"Meyberg","given":"Rabea"},{"family":"Vives","given":"Cristina"},{"family":"Morata","given":"Jordi"},{"family":"Symeonidi","given":"Aikaterini"},{"family":"Hiss","given":"Manuel"},{"family":"Muchero","given":"Wellington"},{"family":"Kamisugi","given":"Yasuko"},{"family":"Saleh","given":"Omar"},{"family":"Blanc","given":"Guillaume"},{"family":"Decker","given":"Eva L."},{"family":"Gessel","given":"Nico","non-dropping-particle":"van"},{"family":"Grimwood","given":"Jane"},{"family":"Hayes","given":"Richard D."},{"family":"Graham","given":"Sean W."},{"family":"Gunter","given":"Lee E."},{"family":"McDaniel","given":"Stuart F."},{"family":"Hoernstein","given":"Sebastian N. W."},{"family":"Larsson","given":"Anders"},{"family":"Li","given":"Fay-Wei"},{"family":"Perroud","given":"Pierre-François"},{"family":"Phillips","given":"Jeremy"},{"family":"Ranjan","given":"Priya"},{"family":"Rokshar","given":"Daniel S."},{"family":"Rothfels","given":"Carl J."},{"family":"Schneider","given":"Lucas"},{"family":"Shu","given":"Shengqiang"},{"family":"Stevenson","given":"Dennis W."},{"family":"Thümmler","given":"Fritz"},{"family":"Tillich","given":"Michael"},{"family":"Villarreal Aguilar","given":"Juan C."},{"family":"Widiez","given":"Thomas"},{"family":"Wong","given":"Gane Ka-Shu"},{"family":"Wymore","given":"Ann"},{"family":"Zhang","given":"Yong"},{"family":"Zimmer","given":"Andreas D."},{"family":"Quatrano","given":"Ralph S."},{"family":"Mayer","given":"Klaus F. X."},{"family":"Goodstein","given":"David"},{"family":"Casacuberta","given":"Josep M."},{"family":"Vandepoele","given":"Klaas"},{"family":"Reski","given":"Ralf"},{"family":"Cuming","given":"Andrew C."},{"family":"Tuskan","given":"Gerald A."},{"family":"Maumus","given":"Florian"},{"family":"Salse","given":"Jérome"},{"family":"Schmutz","given":"Jeremy"},{"family":"Rensing","given":"Stefan A."}],"issued":{"date-parts":[["2018"]]}}}],"schema":"https://github.com/citation-style-language/schema/raw/master/csl-citation.json"} </w:instrText>
            </w:r>
            <w:r w:rsidRPr="0065130C">
              <w:rPr>
                <w:rFonts w:ascii="Calibri" w:hAnsi="Calibri" w:cs="Calibri"/>
              </w:rPr>
              <w:fldChar w:fldCharType="separate"/>
            </w:r>
            <w:r>
              <w:rPr>
                <w:rFonts w:ascii="Calibri" w:hAnsi="Calibri" w:cs="Calibri"/>
              </w:rPr>
              <w:t>(Lang et al., 2018)</w:t>
            </w:r>
            <w:r w:rsidRPr="0065130C">
              <w:rPr>
                <w:rFonts w:ascii="Calibri" w:hAnsi="Calibri" w:cs="Calibri"/>
              </w:rPr>
              <w:fldChar w:fldCharType="end"/>
            </w:r>
          </w:p>
        </w:tc>
        <w:tc>
          <w:tcPr>
            <w:tcW w:w="5716" w:type="dxa"/>
          </w:tcPr>
          <w:p w14:paraId="6521B2DE" w14:textId="77777777" w:rsidR="00077863" w:rsidRPr="0065130C" w:rsidRDefault="00077863" w:rsidP="00582618">
            <w:pPr>
              <w:spacing w:line="276" w:lineRule="auto"/>
              <w:jc w:val="both"/>
              <w:rPr>
                <w:rFonts w:ascii="Calibri" w:hAnsi="Calibri" w:cs="Calibri"/>
                <w:lang w:val="da-DK"/>
              </w:rPr>
            </w:pPr>
            <w:r w:rsidRPr="0065130C">
              <w:rPr>
                <w:rFonts w:ascii="Calibri" w:hAnsi="Calibri" w:cs="Calibri"/>
                <w:lang w:val="da-DK"/>
              </w:rPr>
              <w:t>https://phytozome.jgi.doe.gov/pz/portal.html</w:t>
            </w:r>
          </w:p>
        </w:tc>
      </w:tr>
      <w:tr w:rsidR="00077863" w:rsidRPr="0065130C" w14:paraId="3AEC21A5" w14:textId="77777777" w:rsidTr="00582618">
        <w:trPr>
          <w:trHeight w:val="17"/>
        </w:trPr>
        <w:tc>
          <w:tcPr>
            <w:tcW w:w="2068" w:type="dxa"/>
            <w:shd w:val="clear" w:color="auto" w:fill="D9D9D9" w:themeFill="background1" w:themeFillShade="D9"/>
          </w:tcPr>
          <w:p w14:paraId="6E495A7F" w14:textId="77777777" w:rsidR="00077863" w:rsidRPr="0065130C" w:rsidRDefault="00077863" w:rsidP="00582618">
            <w:pPr>
              <w:spacing w:line="276" w:lineRule="auto"/>
              <w:jc w:val="both"/>
              <w:rPr>
                <w:rFonts w:ascii="Calibri" w:hAnsi="Calibri" w:cs="Calibri"/>
                <w:i/>
                <w:iCs/>
                <w:lang w:val="da-DK"/>
              </w:rPr>
            </w:pPr>
            <w:r w:rsidRPr="0065130C">
              <w:rPr>
                <w:rFonts w:ascii="Calibri" w:hAnsi="Calibri" w:cs="Calibri"/>
                <w:i/>
                <w:iCs/>
                <w:lang w:val="da-DK"/>
              </w:rPr>
              <w:t>Pisum sativum</w:t>
            </w:r>
          </w:p>
        </w:tc>
        <w:tc>
          <w:tcPr>
            <w:tcW w:w="2564" w:type="dxa"/>
          </w:tcPr>
          <w:p w14:paraId="0F21A07E" w14:textId="77777777" w:rsidR="00077863" w:rsidRPr="0065130C" w:rsidRDefault="00077863" w:rsidP="00582618">
            <w:pPr>
              <w:spacing w:line="276" w:lineRule="auto"/>
              <w:jc w:val="both"/>
              <w:rPr>
                <w:rFonts w:ascii="Calibri" w:hAnsi="Calibri" w:cs="Calibri"/>
                <w:lang w:val="nl-NL"/>
              </w:rPr>
            </w:pPr>
            <w:r w:rsidRPr="0065130C">
              <w:rPr>
                <w:rFonts w:ascii="Calibri" w:hAnsi="Calibri" w:cs="Calibri"/>
              </w:rPr>
              <w:fldChar w:fldCharType="begin"/>
            </w:r>
            <w:r>
              <w:rPr>
                <w:rFonts w:ascii="Calibri" w:hAnsi="Calibri" w:cs="Calibri"/>
                <w:lang w:val="da-DK"/>
              </w:rPr>
              <w:instrText xml:space="preserve"> ADDIN ZOTERO_ITEM CSL_CITATION {"citationID":"WI9alB5j","properties":{"formattedCitation":"(Kreplak et al., 2019)","plainCitation":"(Kreplak et al., 2019)","noteIndex":0},"citationItems":[{"id":2550,"uris":["http://zotero.org/users/6479887/items/ABVNDLRT"],"itemData":{"id":2550,"type":"article-journal","abstract":"We report the first annotated chromosome-level reference genome assembly for pea, Gregor Mendel’s original genetic model. Phylogenetics and paleogenomics show genomic rearrangements across legumes and suggest a major role for repetitive elements in pea genome evolution. Compared to other sequenced Leguminosae genomes, the pea genome shows intense gene dynamics, most likely associated with genome size expansion when the Fabeae diverged from its sister tribes. During Pisum evolution, translocation and transposition differentially occurred across lineages. This reference sequence will accelerate our understanding of the molecular basis of agronomically important traits and support crop improvement.","container-title":"Nature Genetics","DOI":"10/ggfvdc","ISSN":"1546-1718","issue":"9","journalAbbreviation":"Nat. Genet.","language":"en","license":"2019 The Author(s)","note":"number: 9","page":"1411-1422","publisher":"Nature Publishing Group","source":"www.nature.com","title":"A reference genome for pea provides insight into legume genome evolution","volume":"51","author":[{"family":"Kreplak","given":"Jonathan"},{"family":"Madoui","given":"Mohammed-Amin"},{"family":"Cápal","given":"Petr"},{"family":"Novák","given":"Petr"},{"family":"Labadie","given":"Karine"},{"family":"Aubert","given":"Grégoire"},{"family":"Bayer","given":"Philipp E."},{"family":"Gali","given":"Krishna K."},{"family":"Syme","given":"Robert A."},{"family":"Main","given":"Dorrie"},{"family":"Klein","given":"Anthony"},{"family":"Bérard","given":"Aurélie"},{"family":"Vrbová","given":"Iva"},{"family":"Fournier","given":"Cyril"},{"family":"Agata","given":"Leo","non-dropping-particle":"d’"},{"family":"Belser","given":"Caroline"},{"family":"Berrabah","given":"Wahiba"},{"family":"Toegelová","given":"Helena"},{"family":"Milec","given":"Zbyněk"},{"family":"Vrána","given":"Jan"},{"family":"Lee","given":"HueyTyng"},{"family":"Kougbeadjo","given":"Ayité"},{"family":"Térézol","given":"Morgane"},{"family":"Huneau","given":"Cécile"},{"family":"Turo","given":"Chala J."},{"family":"Mohellibi","given":"Nacer"},{"family":"Neumann","given":"Pavel"},{"family":"Falque","given":"Matthieu"},{"family":"Gallardo","given":"Karine"},{"family":"McGee","given":"Rebecca"},{"family":"Tar’an","given":"Bunyamin"},{"family":"Bendahmane","given":"Abdelhafid"},{"family":"Aury","given":"Jean-Marc"},{"family":"Batley","given":"Jacqueline"},{"family":"Le Paslier","given":"Marie-Christine"},{"family":"Ellis","given":"Noel"},{"family":"Warkentin","given":"Thomas D."},{"family":"Coyne","given":"Clarice J."},{"family":"Salse","given":"Jérome"},{"family":"Edwards","given":"David"},{"family":"Lichtenzveig","given":"Judith"},{"family":"Macas","given":"Jiří"},{"family":"Doležel","given":"Jaroslav"},{"family":"Wincker","given":"Patrick"},{"family":"Burstin","given":"Judith"}],"issued":{"date-parts":[["2019",9]]}}}],"schema":"https://github.com/citation-style-language/schema/raw/master/csl-citation.json"} </w:instrText>
            </w:r>
            <w:r w:rsidRPr="0065130C">
              <w:rPr>
                <w:rFonts w:ascii="Calibri" w:hAnsi="Calibri" w:cs="Calibri"/>
              </w:rPr>
              <w:fldChar w:fldCharType="separate"/>
            </w:r>
            <w:r>
              <w:rPr>
                <w:rFonts w:ascii="Calibri" w:hAnsi="Calibri" w:cs="Calibri"/>
              </w:rPr>
              <w:t>(Kreplak et al., 2019)</w:t>
            </w:r>
            <w:r w:rsidRPr="0065130C">
              <w:rPr>
                <w:rFonts w:ascii="Calibri" w:hAnsi="Calibri" w:cs="Calibri"/>
              </w:rPr>
              <w:fldChar w:fldCharType="end"/>
            </w:r>
          </w:p>
        </w:tc>
        <w:tc>
          <w:tcPr>
            <w:tcW w:w="5716" w:type="dxa"/>
          </w:tcPr>
          <w:p w14:paraId="1816BA0C" w14:textId="77777777" w:rsidR="00077863" w:rsidRPr="0065130C" w:rsidRDefault="00077863" w:rsidP="00582618">
            <w:pPr>
              <w:spacing w:line="276" w:lineRule="auto"/>
              <w:jc w:val="both"/>
              <w:rPr>
                <w:rFonts w:ascii="Calibri" w:hAnsi="Calibri" w:cs="Calibri"/>
                <w:lang w:val="nl-NL"/>
              </w:rPr>
            </w:pPr>
            <w:r w:rsidRPr="0065130C">
              <w:rPr>
                <w:rFonts w:ascii="Calibri" w:hAnsi="Calibri" w:cs="Calibri"/>
                <w:lang w:val="nl-NL"/>
              </w:rPr>
              <w:t>https://urgi.versailles.inra.fr/Species/Pisum</w:t>
            </w:r>
          </w:p>
        </w:tc>
      </w:tr>
      <w:tr w:rsidR="00077863" w:rsidRPr="0065130C" w14:paraId="68BEC561" w14:textId="77777777" w:rsidTr="00582618">
        <w:trPr>
          <w:trHeight w:val="22"/>
        </w:trPr>
        <w:tc>
          <w:tcPr>
            <w:tcW w:w="2068" w:type="dxa"/>
            <w:shd w:val="clear" w:color="auto" w:fill="D9D9D9" w:themeFill="background1" w:themeFillShade="D9"/>
          </w:tcPr>
          <w:p w14:paraId="0FD39521" w14:textId="77777777" w:rsidR="00077863" w:rsidRPr="0065130C" w:rsidRDefault="00077863" w:rsidP="00582618">
            <w:pPr>
              <w:spacing w:line="276" w:lineRule="auto"/>
              <w:jc w:val="both"/>
              <w:rPr>
                <w:rFonts w:ascii="Calibri" w:hAnsi="Calibri" w:cs="Calibri"/>
                <w:i/>
                <w:iCs/>
                <w:lang w:val="nl-NL"/>
              </w:rPr>
            </w:pPr>
            <w:r w:rsidRPr="0065130C">
              <w:rPr>
                <w:rFonts w:ascii="Calibri" w:hAnsi="Calibri" w:cs="Calibri"/>
                <w:i/>
                <w:iCs/>
                <w:lang w:val="nl-NL"/>
              </w:rPr>
              <w:t>Solanum lycopersicum ITAG4.0</w:t>
            </w:r>
          </w:p>
        </w:tc>
        <w:tc>
          <w:tcPr>
            <w:tcW w:w="2564" w:type="dxa"/>
          </w:tcPr>
          <w:p w14:paraId="430CD2D4" w14:textId="77777777" w:rsidR="00077863" w:rsidRPr="0065130C" w:rsidRDefault="00077863" w:rsidP="00582618">
            <w:pPr>
              <w:spacing w:line="276" w:lineRule="auto"/>
              <w:jc w:val="both"/>
              <w:rPr>
                <w:rFonts w:ascii="Calibri" w:hAnsi="Calibri" w:cs="Calibri"/>
                <w:lang w:val="it-IT"/>
              </w:rPr>
            </w:pPr>
            <w:r w:rsidRPr="0065130C">
              <w:rPr>
                <w:rFonts w:ascii="Calibri" w:hAnsi="Calibri" w:cs="Calibri"/>
              </w:rPr>
              <w:fldChar w:fldCharType="begin"/>
            </w:r>
            <w:r>
              <w:rPr>
                <w:rFonts w:ascii="Calibri" w:hAnsi="Calibri" w:cs="Calibri"/>
                <w:lang w:val="nl-NL"/>
              </w:rPr>
              <w:instrText xml:space="preserve"> ADDIN ZOTERO_ITEM CSL_CITATION {"citationID":"ZoRBt357","properties":{"formattedCitation":"(Hosmani et al., 2019)","plainCitation":"(Hosmani et al., 2019)","noteIndex":0},"citationItems":[{"id":5286,"uris":["http://zotero.org/users/6479887/items/M9IAIZMP"],"itemData":{"id":5286,"type":"article-journal","abstract":"&lt;h3&gt;Abstract&lt;/h3&gt; &lt;p&gt;The original Heinz 1706 reference genome was produced by a large team of scientists from across the globe from a variety of input sources that included 454 sequences in addition to full-length BACs, BAC and fosmid ends sequenced with Sanger technology. We present here the latest tomato reference genome (SL4.0) assembled &lt;i&gt;de novo&lt;/i&gt; from PacBio long reads and scaffolded using Hi-C contact maps. The assembly was validated using Bionano optical maps and 10X linked-read sequences. This assembly is highly contiguous with fewer gaps compared to previous genome builds and almost all scaffolds have been anchored and oriented to the 12 tomato chromosomes. We have found more repeats compared to the previous versions and one of the largest repeat classes identified are the LTR retrotransposons. We also describe updates to the reference genome and annotation since the last publication. The corresponding ITAG4.0 annotation has 4,794 novel genes along with 29,281 genes preserved from ITAG2.4. Most of the updated genes have extensions in the 5’ and 3’ UTRs resulting in doubling of annotated UTRs per gene. The genome and annotation can be accessed using SGN through BLAST database, Pathway database (SolCyc), Apollo, JBrowse genome browser and FTP available at https://solgenomics.net.&lt;/p&gt;","container-title":"bioRxiv","DOI":"10/gkvxtr","language":"en","license":"© 2019, Posted by Cold Spring Harbor Laboratory. This pre-print is available under a Creative Commons License (Attribution-NonCommercial-NoDerivs 4.0 International), CC BY-NC-ND 4.0, as described at http://creativecommons.org/licenses/by-nc-nd/4.0/","page":"1-21","publisher":"Cold Spring Harbor Laboratory","section":"New Results","source":"www.biorxiv.org","title":"An improved de novo assembly and annotation of the tomato reference genome using single-molecule sequencing, Hi-C proximity ligation and optical maps","author":[{"family":"Hosmani","given":"Prashant S."},{"family":"Flores-Gonzalez","given":"Mirella"},{"family":"Geest","given":"Henri","dropping-particle":"van de"},{"family":"Maumus","given":"Florian"},{"family":"Bakker","given":"Linda V."},{"family":"Schijlen","given":"Elio"},{"family":"Haarst","given":"Jan","dropping-particle":"van"},{"family":"Cordewener","given":"Jan"},{"family":"Sanchez-Perez","given":"Gabino"},{"family":"Peters","given":"Sander"},{"family":"Fei","given":"Zhangjun"},{"family":"Giovannoni","given":"James J."},{"family":"Mueller","given":"Lukas A."},{"family":"Saha","given":"Surya"}],"issued":{"date-parts":[["2019",9,14]]}}}],"schema":"https://github.com/citation-style-language/schema/raw/master/csl-citation.json"} </w:instrText>
            </w:r>
            <w:r w:rsidRPr="0065130C">
              <w:rPr>
                <w:rFonts w:ascii="Calibri" w:hAnsi="Calibri" w:cs="Calibri"/>
              </w:rPr>
              <w:fldChar w:fldCharType="separate"/>
            </w:r>
            <w:r>
              <w:rPr>
                <w:rFonts w:ascii="Calibri" w:hAnsi="Calibri" w:cs="Calibri"/>
              </w:rPr>
              <w:t>(Hosmani et al., 2019)</w:t>
            </w:r>
            <w:r w:rsidRPr="0065130C">
              <w:rPr>
                <w:rFonts w:ascii="Calibri" w:hAnsi="Calibri" w:cs="Calibri"/>
              </w:rPr>
              <w:fldChar w:fldCharType="end"/>
            </w:r>
          </w:p>
          <w:p w14:paraId="5E00DF90" w14:textId="77777777" w:rsidR="00077863" w:rsidRPr="0065130C" w:rsidRDefault="00077863" w:rsidP="00582618">
            <w:pPr>
              <w:spacing w:line="276" w:lineRule="auto"/>
              <w:jc w:val="both"/>
              <w:rPr>
                <w:rFonts w:ascii="Calibri" w:hAnsi="Calibri" w:cs="Calibri"/>
                <w:lang w:val="it-IT"/>
              </w:rPr>
            </w:pPr>
          </w:p>
        </w:tc>
        <w:tc>
          <w:tcPr>
            <w:tcW w:w="5716" w:type="dxa"/>
          </w:tcPr>
          <w:p w14:paraId="628D7B44" w14:textId="77777777" w:rsidR="00077863" w:rsidRPr="0065130C" w:rsidRDefault="00077863" w:rsidP="00582618">
            <w:pPr>
              <w:spacing w:line="276" w:lineRule="auto"/>
              <w:jc w:val="both"/>
              <w:rPr>
                <w:rFonts w:ascii="Calibri" w:hAnsi="Calibri" w:cs="Calibri"/>
                <w:lang w:val="it-IT"/>
              </w:rPr>
            </w:pPr>
            <w:r w:rsidRPr="0065130C">
              <w:rPr>
                <w:rFonts w:ascii="Calibri" w:hAnsi="Calibri" w:cs="Calibri"/>
                <w:lang w:val="it-IT"/>
              </w:rPr>
              <w:t>https://phytozome-next.jgi.doe.gov/</w:t>
            </w:r>
          </w:p>
        </w:tc>
      </w:tr>
      <w:tr w:rsidR="00077863" w:rsidRPr="0065130C" w14:paraId="76D88259" w14:textId="77777777" w:rsidTr="00582618">
        <w:trPr>
          <w:trHeight w:val="22"/>
        </w:trPr>
        <w:tc>
          <w:tcPr>
            <w:tcW w:w="2068" w:type="dxa"/>
            <w:shd w:val="clear" w:color="auto" w:fill="D9D9D9" w:themeFill="background1" w:themeFillShade="D9"/>
          </w:tcPr>
          <w:p w14:paraId="79A706BB" w14:textId="77777777" w:rsidR="00077863" w:rsidRPr="0065130C" w:rsidRDefault="00077863" w:rsidP="00582618">
            <w:pPr>
              <w:spacing w:line="276" w:lineRule="auto"/>
              <w:jc w:val="both"/>
              <w:rPr>
                <w:rFonts w:ascii="Calibri" w:hAnsi="Calibri" w:cs="Calibri"/>
                <w:i/>
                <w:iCs/>
                <w:lang w:val="it-IT"/>
              </w:rPr>
            </w:pPr>
            <w:r w:rsidRPr="0065130C">
              <w:rPr>
                <w:rFonts w:ascii="Calibri" w:hAnsi="Calibri" w:cs="Calibri"/>
                <w:i/>
                <w:iCs/>
                <w:lang w:val="it-IT"/>
              </w:rPr>
              <w:t>Sorghum bicolor v3.1.1</w:t>
            </w:r>
          </w:p>
        </w:tc>
        <w:tc>
          <w:tcPr>
            <w:tcW w:w="2564" w:type="dxa"/>
          </w:tcPr>
          <w:p w14:paraId="17BA34BD" w14:textId="77777777" w:rsidR="00077863" w:rsidRPr="0065130C" w:rsidRDefault="00077863" w:rsidP="00582618">
            <w:pPr>
              <w:spacing w:line="276" w:lineRule="auto"/>
              <w:jc w:val="both"/>
              <w:rPr>
                <w:rFonts w:ascii="Calibri" w:hAnsi="Calibri" w:cs="Calibri"/>
                <w:lang w:val="fr-FR"/>
              </w:rPr>
            </w:pPr>
            <w:r w:rsidRPr="0065130C">
              <w:rPr>
                <w:rFonts w:ascii="Calibri" w:hAnsi="Calibri" w:cs="Calibri"/>
              </w:rPr>
              <w:fldChar w:fldCharType="begin"/>
            </w:r>
            <w:r w:rsidRPr="0065130C">
              <w:rPr>
                <w:rFonts w:ascii="Calibri" w:hAnsi="Calibri" w:cs="Calibri"/>
                <w:lang w:val="it-IT"/>
              </w:rPr>
              <w:instrText xml:space="preserve"> ADDIN ZOTERO_ITEM CSL_CITATION {"citationID":"Y4xPwnmc","properties":{"formattedCitation":"(McCormick et al., 2018)","plainCitation":"(McCormick et al., 2018)","noteIndex":0},"citationItems":[{"id":7566,"uris":["http://zotero.org/users/6479887/items/RMET8DIF"],"itemData":{"id":7566,"type":"article-journal","abstract":"Sorghum bicolor is a drought tolerant C4 grass used for the production of grain, forage, sugar, and lignocellulosic biomass and a genetic model for C4 grasses due to its relatively small genome (approximately 800 Mbp), diploid genetics, diverse germplasm, and colinearity with other C4 grass genomes. In this study, deep sequencing, genetic linkage analysis, and transcriptome data were used to produce and annotate a high-quality reference genome sequence. Reference genome sequence order was improved, 29.6 Mbp of additional sequence was incorporated, the number of genes annotated increased 24% to 34 211, average gene length and N50 increased, and error frequency was reduced 10-fold to 1 per 100 kbp. Subtelomeric repeats with characteristics of Tandem Repeats in Miniature (TRIM) elements were identified at the termini of most chromosomes. Nucleosome occupancy predictions identified nucleosomes positioned immediately downstream of transcription start sites and at different densities across chromosomes. Alignment of more than 50 resequenced genomes from diverse sorghum genotypes to the reference genome identified approximately 7.4 M single nucleotide polymorphisms (SNPs) and 1.9 M indels. Large-scale variant features in euchromatin were identified with periodicities of approximately 25 kbp. A transcriptome atlas of gene expression was constructed from 47 RNA-seq profiles of growing and developed tissues of the major plant organs (roots, leaves, stems, panicles, and seed) collected during the juvenile, vegetative and reproductive phases. Analysis of the transcriptome data indicated that tissue type and protein kinase expression had large influences on transcriptional profile clustering. The updated assembly, annotation, and transcriptome data represent a resource for C4 grass research and crop improvement.","container-title":"The Plant Journal","DOI":"10.1111/tpj.13781","ISSN":"1365-313X","issue":"2","language":"en","note":"_eprint: https://onlinelibrary.wiley.com/doi/pdf/10.1111/tpj.13781","page":"338-354","source":"Wiley Online Library","title":"The Sorghum bicolor reference genome: improved assembly, gene annotations, a transcriptome atlas, and signatures of genome organization","title-short":"The Sorghum bicolor reference genome","volume":"93","author":[{"family":"McCormick","given":"Ryan F."},{"family":"Truong","given":"Sandra K."},{"family":"Sreedasyam","given":"Avinash"},{"family":"Jenkins","given":"Jerry"},{"family":"Shu","given":"Shengqiang"},{"family":"Sims","given":"David"},{"family":"Kennedy","given":"Megan"},{"family":"Amirebrahimi","given":"Mojgan"},{"family":"Weers","given":"Brock D."},{"family":"McKinley","given":"Brian"},{"family":"Mattison","given":"Ashley"},{"family":"Morishige","given":"Daryl T."},{"family":"Grimwood","given":"Jane"},{"family":"Schmutz","given":"Jeremy"},{"family":"Mullet","given":"John E."}],"issued":{"date-parts":[["2018"]]}}}],"schema":"https://github.com/citation-style-language/schema/raw/master/csl-citation.json"} </w:instrText>
            </w:r>
            <w:r w:rsidRPr="0065130C">
              <w:rPr>
                <w:rFonts w:ascii="Calibri" w:hAnsi="Calibri" w:cs="Calibri"/>
              </w:rPr>
              <w:fldChar w:fldCharType="separate"/>
            </w:r>
            <w:r>
              <w:rPr>
                <w:rFonts w:ascii="Calibri" w:hAnsi="Calibri" w:cs="Calibri"/>
              </w:rPr>
              <w:t>(McCormick et al., 2018)</w:t>
            </w:r>
            <w:r w:rsidRPr="0065130C">
              <w:rPr>
                <w:rFonts w:ascii="Calibri" w:hAnsi="Calibri" w:cs="Calibri"/>
              </w:rPr>
              <w:fldChar w:fldCharType="end"/>
            </w:r>
          </w:p>
        </w:tc>
        <w:tc>
          <w:tcPr>
            <w:tcW w:w="5716" w:type="dxa"/>
          </w:tcPr>
          <w:p w14:paraId="5D85F36D" w14:textId="77777777" w:rsidR="00077863" w:rsidRPr="0065130C" w:rsidRDefault="00077863" w:rsidP="00582618">
            <w:pPr>
              <w:spacing w:line="276" w:lineRule="auto"/>
              <w:jc w:val="both"/>
              <w:rPr>
                <w:rFonts w:ascii="Calibri" w:hAnsi="Calibri" w:cs="Calibri"/>
                <w:lang w:val="fr-FR"/>
              </w:rPr>
            </w:pPr>
            <w:r w:rsidRPr="0065130C">
              <w:rPr>
                <w:rFonts w:ascii="Calibri" w:hAnsi="Calibri" w:cs="Calibri"/>
                <w:lang w:val="fr-FR"/>
              </w:rPr>
              <w:t>https://phytozome.jgi.doe.gov/pz/portal.html</w:t>
            </w:r>
          </w:p>
        </w:tc>
      </w:tr>
      <w:tr w:rsidR="00077863" w:rsidRPr="0065130C" w14:paraId="50E31D91" w14:textId="77777777" w:rsidTr="00582618">
        <w:trPr>
          <w:trHeight w:val="64"/>
        </w:trPr>
        <w:tc>
          <w:tcPr>
            <w:tcW w:w="2068" w:type="dxa"/>
            <w:shd w:val="clear" w:color="auto" w:fill="D9D9D9" w:themeFill="background1" w:themeFillShade="D9"/>
          </w:tcPr>
          <w:p w14:paraId="6B0D83CB" w14:textId="77777777" w:rsidR="00077863" w:rsidRPr="0065130C" w:rsidRDefault="00077863" w:rsidP="00582618">
            <w:pPr>
              <w:spacing w:line="276" w:lineRule="auto"/>
              <w:jc w:val="both"/>
              <w:rPr>
                <w:rFonts w:ascii="Calibri" w:hAnsi="Calibri" w:cs="Calibri"/>
                <w:i/>
                <w:iCs/>
                <w:lang w:val="fr-FR"/>
              </w:rPr>
            </w:pPr>
            <w:r w:rsidRPr="0065130C">
              <w:rPr>
                <w:rFonts w:ascii="Calibri" w:hAnsi="Calibri" w:cs="Calibri"/>
                <w:i/>
                <w:iCs/>
                <w:lang w:val="fr-FR"/>
              </w:rPr>
              <w:t xml:space="preserve">Zea </w:t>
            </w:r>
            <w:proofErr w:type="spellStart"/>
            <w:r w:rsidRPr="0065130C">
              <w:rPr>
                <w:rFonts w:ascii="Calibri" w:hAnsi="Calibri" w:cs="Calibri"/>
                <w:i/>
                <w:iCs/>
                <w:lang w:val="fr-FR"/>
              </w:rPr>
              <w:t>mays</w:t>
            </w:r>
            <w:proofErr w:type="spellEnd"/>
            <w:r w:rsidRPr="0065130C">
              <w:rPr>
                <w:rFonts w:ascii="Calibri" w:hAnsi="Calibri" w:cs="Calibri"/>
                <w:i/>
                <w:iCs/>
                <w:lang w:val="fr-FR"/>
              </w:rPr>
              <w:t xml:space="preserve"> PH207 v1.1 (Maize PH207)</w:t>
            </w:r>
          </w:p>
        </w:tc>
        <w:tc>
          <w:tcPr>
            <w:tcW w:w="2564" w:type="dxa"/>
          </w:tcPr>
          <w:p w14:paraId="0085FF82" w14:textId="77777777" w:rsidR="00077863" w:rsidRPr="0065130C" w:rsidRDefault="00077863" w:rsidP="00582618">
            <w:pPr>
              <w:spacing w:line="276" w:lineRule="auto"/>
              <w:jc w:val="both"/>
              <w:rPr>
                <w:rFonts w:ascii="Calibri" w:hAnsi="Calibri" w:cs="Calibri"/>
                <w:lang w:val="nl-NL"/>
              </w:rPr>
            </w:pPr>
            <w:r w:rsidRPr="0065130C">
              <w:rPr>
                <w:rFonts w:ascii="Calibri" w:hAnsi="Calibri" w:cs="Calibri"/>
              </w:rPr>
              <w:fldChar w:fldCharType="begin"/>
            </w:r>
            <w:r>
              <w:rPr>
                <w:rFonts w:ascii="Calibri" w:hAnsi="Calibri" w:cs="Calibri"/>
                <w:lang w:val="fr-FR"/>
              </w:rPr>
              <w:instrText xml:space="preserve"> ADDIN ZOTERO_ITEM CSL_CITATION {"citationID":"qN5uvvZj","properties":{"formattedCitation":"(Hirsch et al., 2016)","plainCitation":"(Hirsch et al., 2016)","noteIndex":0},"citationItems":[{"id":2439,"uris":["http://zotero.org/users/6479887/items/F5PT5X2B"],"itemData":{"id":2439,"type":"article-journal","abstract":"Intense artificial selection over the last 100 years has produced elite maize (Zea mays) inbred lines that combine to produce high-yielding hybrids. To further our understanding of how genome and transcriptome variation contribute to the production of high-yielding hybrids, we generated a draft genome assembly of the inbred line PH207 to complement and compare with the existing B73 reference sequence. B73 is a founder of the Stiff Stalk germplasm pool, while PH207 is a founder of Iodent germplasm, both of which have contributed substantially to the production of temperate commercial maize and are combined to make heterotic hybrids. Comparison of these two assemblies revealed over 2500 genes present in only one of the two genotypes and 136 gene families that have undergone extensive expansion or contraction. Transcriptome profiling revealed extensive expression variation, with as many as 10,564 differentially expressed transcripts and 7128 transcripts expressed in only one of the two genotypes in a single tissue. Genotype-specific genes were more likely to have tissue/condition-specific expression and lower transcript abundance. The availability of a high-quality genome assembly for the elite maize inbred PH207 expands our knowledge of the breadth of natural genome and transcriptome variation in elite maize inbred lines across heterotic pools.","container-title":"The Plant Cell","DOI":"10/f9hwsg","ISSN":"1532-298X","issue":"11","journalAbbreviation":"Plant Cell","language":"eng","page":"2700-2714","PMID":"27803309","PMCID":"PMC5155341","source":"PubMed","title":"Draft assembly of elite inbred line PH207 provides insights into genomic and transcriptome diversity in maize","volume":"28","author":[{"family":"Hirsch","given":"Candice N."},{"family":"Hirsch","given":"Cory D."},{"family":"Brohammer","given":"Alex B."},{"family":"Bowman","given":"Megan J."},{"family":"Soifer","given":"Ilya"},{"family":"Barad","given":"Omer"},{"family":"Shem-Tov","given":"Doron"},{"family":"Baruch","given":"Kobi"},{"family":"Lu","given":"Fei"},{"family":"Hernandez","given":"Alvaro G."},{"family":"Fields","given":"Christopher J."},{"family":"Wright","given":"Chris L."},{"family":"Koehler","given":"Klaus"},{"family":"Springer","given":"Nathan M."},{"family":"Buckler","given":"Edward"},{"family":"Buell","given":"C. Robin"},{"family":"Leon","given":"Natalia","non-dropping-particle":"de"},{"family":"Kaeppler","given":"Shawn M."},{"family":"Childs","given":"Kevin L."},{"family":"Mikel","given":"Mark A."}],"issued":{"date-parts":[["2016",11]]}}}],"schema":"https://github.com/citation-style-language/schema/raw/master/csl-citation.json"} </w:instrText>
            </w:r>
            <w:r w:rsidRPr="0065130C">
              <w:rPr>
                <w:rFonts w:ascii="Calibri" w:hAnsi="Calibri" w:cs="Calibri"/>
              </w:rPr>
              <w:fldChar w:fldCharType="separate"/>
            </w:r>
            <w:r>
              <w:rPr>
                <w:rFonts w:ascii="Calibri" w:hAnsi="Calibri" w:cs="Calibri"/>
              </w:rPr>
              <w:t>(Hirsch et al., 2016)</w:t>
            </w:r>
            <w:r w:rsidRPr="0065130C">
              <w:rPr>
                <w:rFonts w:ascii="Calibri" w:hAnsi="Calibri" w:cs="Calibri"/>
              </w:rPr>
              <w:fldChar w:fldCharType="end"/>
            </w:r>
          </w:p>
        </w:tc>
        <w:tc>
          <w:tcPr>
            <w:tcW w:w="5716" w:type="dxa"/>
          </w:tcPr>
          <w:p w14:paraId="2FA7BBF9" w14:textId="77777777" w:rsidR="00077863" w:rsidRPr="0065130C" w:rsidRDefault="00077863" w:rsidP="00582618">
            <w:pPr>
              <w:spacing w:line="276" w:lineRule="auto"/>
              <w:jc w:val="both"/>
              <w:rPr>
                <w:rFonts w:ascii="Calibri" w:hAnsi="Calibri" w:cs="Calibri"/>
                <w:lang w:val="nl-NL"/>
              </w:rPr>
            </w:pPr>
            <w:r w:rsidRPr="0065130C">
              <w:rPr>
                <w:rFonts w:ascii="Calibri" w:hAnsi="Calibri" w:cs="Calibri"/>
                <w:lang w:val="nl-NL"/>
              </w:rPr>
              <w:t>https://phytozome.jgi.doe.gov/pz/portal.html</w:t>
            </w:r>
          </w:p>
        </w:tc>
      </w:tr>
    </w:tbl>
    <w:p w14:paraId="00322293" w14:textId="77777777" w:rsidR="0074554D" w:rsidRPr="008C1B22" w:rsidRDefault="0074554D">
      <w:pPr>
        <w:rPr>
          <w:b/>
          <w:bCs/>
          <w:u w:val="single"/>
        </w:rPr>
      </w:pPr>
    </w:p>
    <w:sectPr w:rsidR="0074554D" w:rsidRPr="008C1B2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ptos Display">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C1B22"/>
    <w:rsid w:val="000239D5"/>
    <w:rsid w:val="00077863"/>
    <w:rsid w:val="000816C2"/>
    <w:rsid w:val="001E0DAA"/>
    <w:rsid w:val="00236DE9"/>
    <w:rsid w:val="00315B7A"/>
    <w:rsid w:val="00417D5E"/>
    <w:rsid w:val="00544B5C"/>
    <w:rsid w:val="0073668A"/>
    <w:rsid w:val="0074554D"/>
    <w:rsid w:val="007D22B7"/>
    <w:rsid w:val="008C1B22"/>
    <w:rsid w:val="0091504A"/>
    <w:rsid w:val="00A10D9D"/>
    <w:rsid w:val="00A3149A"/>
    <w:rsid w:val="00A95C84"/>
    <w:rsid w:val="00AC6B3E"/>
    <w:rsid w:val="00B21216"/>
    <w:rsid w:val="00EE782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472077"/>
  <w14:defaultImageDpi w14:val="32767"/>
  <w15:chartTrackingRefBased/>
  <w15:docId w15:val="{293D0275-E339-49DB-9F4C-6545A15DFC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aliases w:val="Heading 1 Thesis"/>
    <w:basedOn w:val="Normal"/>
    <w:next w:val="Normal"/>
    <w:link w:val="Heading1Char"/>
    <w:uiPriority w:val="9"/>
    <w:qFormat/>
    <w:rsid w:val="0091504A"/>
    <w:pPr>
      <w:keepNext/>
      <w:keepLines/>
      <w:spacing w:before="360" w:after="80"/>
      <w:jc w:val="both"/>
      <w:outlineLvl w:val="0"/>
    </w:pPr>
    <w:rPr>
      <w:rFonts w:ascii="Calibri" w:eastAsiaTheme="majorEastAsia" w:hAnsi="Calibri" w:cstheme="majorBidi"/>
      <w:b/>
      <w:sz w:val="32"/>
      <w:szCs w:val="40"/>
    </w:rPr>
  </w:style>
  <w:style w:type="paragraph" w:styleId="Heading2">
    <w:name w:val="heading 2"/>
    <w:aliases w:val="Heading 2 Thesis"/>
    <w:basedOn w:val="Normal"/>
    <w:next w:val="Normal"/>
    <w:link w:val="Heading2Char"/>
    <w:uiPriority w:val="9"/>
    <w:unhideWhenUsed/>
    <w:qFormat/>
    <w:rsid w:val="0091504A"/>
    <w:pPr>
      <w:keepNext/>
      <w:keepLines/>
      <w:spacing w:before="160" w:after="80" w:line="360" w:lineRule="auto"/>
      <w:jc w:val="both"/>
      <w:outlineLvl w:val="1"/>
    </w:pPr>
    <w:rPr>
      <w:rFonts w:ascii="Calibri" w:eastAsiaTheme="majorEastAsia" w:hAnsi="Calibri" w:cstheme="majorBidi"/>
      <w:b/>
      <w:szCs w:val="32"/>
    </w:rPr>
  </w:style>
  <w:style w:type="paragraph" w:styleId="Heading3">
    <w:name w:val="heading 3"/>
    <w:aliases w:val="Heading 3 Thesis"/>
    <w:basedOn w:val="Normal"/>
    <w:next w:val="Normal"/>
    <w:link w:val="Heading3Char"/>
    <w:uiPriority w:val="9"/>
    <w:unhideWhenUsed/>
    <w:qFormat/>
    <w:rsid w:val="0091504A"/>
    <w:pPr>
      <w:keepNext/>
      <w:keepLines/>
      <w:spacing w:before="160" w:after="80" w:line="360" w:lineRule="auto"/>
      <w:jc w:val="both"/>
      <w:outlineLvl w:val="2"/>
    </w:pPr>
    <w:rPr>
      <w:rFonts w:ascii="Calibri" w:eastAsiaTheme="majorEastAsia" w:hAnsi="Calibri" w:cstheme="majorBidi"/>
      <w:b/>
      <w:szCs w:val="28"/>
    </w:rPr>
  </w:style>
  <w:style w:type="paragraph" w:styleId="Heading4">
    <w:name w:val="heading 4"/>
    <w:aliases w:val=" Thesis"/>
    <w:basedOn w:val="Normal"/>
    <w:next w:val="Normal"/>
    <w:link w:val="Heading4Char"/>
    <w:uiPriority w:val="9"/>
    <w:unhideWhenUsed/>
    <w:qFormat/>
    <w:rsid w:val="0091504A"/>
    <w:pPr>
      <w:keepNext/>
      <w:keepLines/>
      <w:spacing w:before="80" w:after="40" w:line="360" w:lineRule="auto"/>
      <w:jc w:val="both"/>
      <w:outlineLvl w:val="3"/>
    </w:pPr>
    <w:rPr>
      <w:rFonts w:ascii="Calibri" w:eastAsiaTheme="majorEastAsia" w:hAnsi="Calibri" w:cstheme="majorBidi"/>
      <w:b/>
      <w:iCs/>
    </w:rPr>
  </w:style>
  <w:style w:type="paragraph" w:styleId="Heading5">
    <w:name w:val="heading 5"/>
    <w:basedOn w:val="Normal"/>
    <w:next w:val="Normal"/>
    <w:link w:val="Heading5Char"/>
    <w:uiPriority w:val="9"/>
    <w:semiHidden/>
    <w:unhideWhenUsed/>
    <w:qFormat/>
    <w:rsid w:val="00AC6B3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C1B2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C1B2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C1B2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C1B2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Heading 1 Thesis Char"/>
    <w:basedOn w:val="DefaultParagraphFont"/>
    <w:link w:val="Heading1"/>
    <w:uiPriority w:val="9"/>
    <w:rsid w:val="0091504A"/>
    <w:rPr>
      <w:rFonts w:ascii="Calibri" w:eastAsiaTheme="majorEastAsia" w:hAnsi="Calibri" w:cstheme="majorBidi"/>
      <w:b/>
      <w:sz w:val="32"/>
      <w:szCs w:val="40"/>
    </w:rPr>
  </w:style>
  <w:style w:type="character" w:customStyle="1" w:styleId="Heading2Char">
    <w:name w:val="Heading 2 Char"/>
    <w:aliases w:val="Heading 2 Thesis Char"/>
    <w:basedOn w:val="DefaultParagraphFont"/>
    <w:link w:val="Heading2"/>
    <w:uiPriority w:val="9"/>
    <w:rsid w:val="0091504A"/>
    <w:rPr>
      <w:rFonts w:ascii="Calibri" w:eastAsiaTheme="majorEastAsia" w:hAnsi="Calibri" w:cstheme="majorBidi"/>
      <w:b/>
      <w:szCs w:val="32"/>
    </w:rPr>
  </w:style>
  <w:style w:type="character" w:customStyle="1" w:styleId="Heading3Char">
    <w:name w:val="Heading 3 Char"/>
    <w:aliases w:val="Heading 3 Thesis Char"/>
    <w:basedOn w:val="DefaultParagraphFont"/>
    <w:link w:val="Heading3"/>
    <w:uiPriority w:val="9"/>
    <w:rsid w:val="0091504A"/>
    <w:rPr>
      <w:rFonts w:ascii="Calibri" w:eastAsiaTheme="majorEastAsia" w:hAnsi="Calibri" w:cstheme="majorBidi"/>
      <w:b/>
      <w:szCs w:val="28"/>
    </w:rPr>
  </w:style>
  <w:style w:type="character" w:customStyle="1" w:styleId="Heading4Char">
    <w:name w:val="Heading 4 Char"/>
    <w:aliases w:val=" Thesis Char"/>
    <w:basedOn w:val="DefaultParagraphFont"/>
    <w:link w:val="Heading4"/>
    <w:uiPriority w:val="9"/>
    <w:rsid w:val="0091504A"/>
    <w:rPr>
      <w:rFonts w:ascii="Calibri" w:eastAsiaTheme="majorEastAsia" w:hAnsi="Calibri" w:cstheme="majorBidi"/>
      <w:b/>
      <w:iCs/>
    </w:rPr>
  </w:style>
  <w:style w:type="character" w:customStyle="1" w:styleId="Heading5Char">
    <w:name w:val="Heading 5 Char"/>
    <w:basedOn w:val="DefaultParagraphFont"/>
    <w:link w:val="Heading5"/>
    <w:uiPriority w:val="9"/>
    <w:semiHidden/>
    <w:rsid w:val="00AC6B3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C1B2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C1B2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C1B2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C1B22"/>
    <w:rPr>
      <w:rFonts w:eastAsiaTheme="majorEastAsia" w:cstheme="majorBidi"/>
      <w:color w:val="272727" w:themeColor="text1" w:themeTint="D8"/>
    </w:rPr>
  </w:style>
  <w:style w:type="paragraph" w:styleId="Title">
    <w:name w:val="Title"/>
    <w:basedOn w:val="Normal"/>
    <w:next w:val="Normal"/>
    <w:link w:val="TitleChar"/>
    <w:uiPriority w:val="10"/>
    <w:qFormat/>
    <w:rsid w:val="008C1B2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C1B2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C1B2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C1B2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C1B22"/>
    <w:pPr>
      <w:spacing w:before="160"/>
      <w:jc w:val="center"/>
    </w:pPr>
    <w:rPr>
      <w:i/>
      <w:iCs/>
      <w:color w:val="404040" w:themeColor="text1" w:themeTint="BF"/>
    </w:rPr>
  </w:style>
  <w:style w:type="character" w:customStyle="1" w:styleId="QuoteChar">
    <w:name w:val="Quote Char"/>
    <w:basedOn w:val="DefaultParagraphFont"/>
    <w:link w:val="Quote"/>
    <w:uiPriority w:val="29"/>
    <w:rsid w:val="008C1B22"/>
    <w:rPr>
      <w:i/>
      <w:iCs/>
      <w:color w:val="404040" w:themeColor="text1" w:themeTint="BF"/>
    </w:rPr>
  </w:style>
  <w:style w:type="paragraph" w:styleId="ListParagraph">
    <w:name w:val="List Paragraph"/>
    <w:basedOn w:val="Normal"/>
    <w:uiPriority w:val="34"/>
    <w:qFormat/>
    <w:rsid w:val="008C1B22"/>
    <w:pPr>
      <w:ind w:left="720"/>
      <w:contextualSpacing/>
    </w:pPr>
  </w:style>
  <w:style w:type="character" w:styleId="IntenseEmphasis">
    <w:name w:val="Intense Emphasis"/>
    <w:basedOn w:val="DefaultParagraphFont"/>
    <w:uiPriority w:val="21"/>
    <w:qFormat/>
    <w:rsid w:val="008C1B22"/>
    <w:rPr>
      <w:i/>
      <w:iCs/>
      <w:color w:val="0F4761" w:themeColor="accent1" w:themeShade="BF"/>
    </w:rPr>
  </w:style>
  <w:style w:type="paragraph" w:styleId="IntenseQuote">
    <w:name w:val="Intense Quote"/>
    <w:basedOn w:val="Normal"/>
    <w:next w:val="Normal"/>
    <w:link w:val="IntenseQuoteChar"/>
    <w:uiPriority w:val="30"/>
    <w:qFormat/>
    <w:rsid w:val="008C1B2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C1B22"/>
    <w:rPr>
      <w:i/>
      <w:iCs/>
      <w:color w:val="0F4761" w:themeColor="accent1" w:themeShade="BF"/>
    </w:rPr>
  </w:style>
  <w:style w:type="character" w:styleId="IntenseReference">
    <w:name w:val="Intense Reference"/>
    <w:basedOn w:val="DefaultParagraphFont"/>
    <w:uiPriority w:val="32"/>
    <w:qFormat/>
    <w:rsid w:val="008C1B22"/>
    <w:rPr>
      <w:b/>
      <w:bCs/>
      <w:smallCaps/>
      <w:color w:val="0F4761" w:themeColor="accent1" w:themeShade="BF"/>
      <w:spacing w:val="5"/>
    </w:rPr>
  </w:style>
  <w:style w:type="table" w:styleId="TableGrid">
    <w:name w:val="Table Grid"/>
    <w:basedOn w:val="TableNormal"/>
    <w:uiPriority w:val="39"/>
    <w:rsid w:val="00236DE9"/>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148</Words>
  <Characters>1293</Characters>
  <Application>Microsoft Office Word</Application>
  <DocSecurity>0</DocSecurity>
  <Lines>64</Lines>
  <Paragraphs>47</Paragraphs>
  <ScaleCrop>false</ScaleCrop>
  <Company/>
  <LinksUpToDate>false</LinksUpToDate>
  <CharactersWithSpaces>13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dwin Jarratt-Barnham</dc:creator>
  <cp:keywords/>
  <dc:description/>
  <cp:lastModifiedBy>Edwin Jarratt-Barnham</cp:lastModifiedBy>
  <cp:revision>5</cp:revision>
  <cp:lastPrinted>2026-03-17T08:26:00Z</cp:lastPrinted>
  <dcterms:created xsi:type="dcterms:W3CDTF">2026-03-17T08:28:00Z</dcterms:created>
  <dcterms:modified xsi:type="dcterms:W3CDTF">2026-03-17T08:35:00Z</dcterms:modified>
</cp:coreProperties>
</file>